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0EBE1" w14:textId="798AD62A" w:rsidR="00E51A93" w:rsidRPr="00D8684B" w:rsidRDefault="00E51A93" w:rsidP="00D8684B">
      <w:pPr>
        <w:widowControl/>
        <w:jc w:val="left"/>
        <w:outlineLvl w:val="0"/>
        <w:rPr>
          <w:rFonts w:hint="eastAsia"/>
          <w:b/>
          <w:sz w:val="22"/>
          <w:szCs w:val="22"/>
        </w:rPr>
      </w:pPr>
      <w:r w:rsidRPr="00E27C00">
        <w:rPr>
          <w:b/>
          <w:sz w:val="22"/>
          <w:szCs w:val="22"/>
        </w:rPr>
        <w:t>Table S1</w:t>
      </w:r>
      <w:r w:rsidR="00D8684B">
        <w:rPr>
          <w:b/>
          <w:sz w:val="22"/>
          <w:szCs w:val="22"/>
        </w:rPr>
        <w:t>. Primers used for the construction of plasmids</w:t>
      </w:r>
    </w:p>
    <w:tbl>
      <w:tblPr>
        <w:tblStyle w:val="1"/>
        <w:tblpPr w:leftFromText="142" w:rightFromText="142" w:vertAnchor="page" w:horzAnchor="page" w:tblpX="1243" w:tblpY="2502"/>
        <w:tblW w:w="9606" w:type="dxa"/>
        <w:tblLayout w:type="fixed"/>
        <w:tblLook w:val="04A0" w:firstRow="1" w:lastRow="0" w:firstColumn="1" w:lastColumn="0" w:noHBand="0" w:noVBand="1"/>
      </w:tblPr>
      <w:tblGrid>
        <w:gridCol w:w="2093"/>
        <w:gridCol w:w="5103"/>
        <w:gridCol w:w="2410"/>
      </w:tblGrid>
      <w:tr w:rsidR="00886118" w:rsidRPr="00E27C00" w14:paraId="440274B4" w14:textId="77777777" w:rsidTr="00BD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14:paraId="3A57A450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</w:tcPr>
          <w:p w14:paraId="4F4753F9" w14:textId="77777777" w:rsidR="00886118" w:rsidRPr="00E27C00" w:rsidRDefault="00886118" w:rsidP="00BD6B69">
            <w:pPr>
              <w:tabs>
                <w:tab w:val="left" w:pos="709"/>
              </w:tabs>
              <w:spacing w:line="276" w:lineRule="auto"/>
              <w:ind w:rightChars="-45" w:righ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E6D5929" w14:textId="77777777" w:rsidR="00886118" w:rsidRPr="00E27C00" w:rsidRDefault="00886118" w:rsidP="00BD6B69">
            <w:pPr>
              <w:tabs>
                <w:tab w:val="left" w:pos="709"/>
                <w:tab w:val="left" w:pos="1418"/>
                <w:tab w:val="left" w:pos="8080"/>
              </w:tabs>
              <w:spacing w:line="276" w:lineRule="auto"/>
              <w:ind w:rightChars="-277" w:right="-66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pplication</w:t>
            </w:r>
          </w:p>
        </w:tc>
      </w:tr>
      <w:tr w:rsidR="00886118" w:rsidRPr="00E27C00" w14:paraId="1D70B57F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auto"/>
            </w:tcBorders>
            <w:shd w:val="clear" w:color="auto" w:fill="auto"/>
          </w:tcPr>
          <w:p w14:paraId="2D43EC24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HindIII-BP0760-S2</w:t>
            </w:r>
          </w:p>
          <w:p w14:paraId="21C6F73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D-XhoI-BB0324-AS</w:t>
            </w:r>
          </w:p>
          <w:p w14:paraId="6908016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U-XhoI-BB0324-S</w:t>
            </w:r>
          </w:p>
          <w:p w14:paraId="7329C9BE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XbaI-BB0324-AS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shd w:val="clear" w:color="auto" w:fill="auto"/>
          </w:tcPr>
          <w:p w14:paraId="252D6042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明朝" w:hAnsi="Courier New" w:cs="Courier New"/>
                <w:kern w:val="0"/>
                <w:sz w:val="22"/>
                <w:szCs w:val="22"/>
              </w:rPr>
              <w:t>CGGAAGCTTTTGCTCGCTTATTTATCTCC</w:t>
            </w:r>
          </w:p>
          <w:p w14:paraId="58D27C8C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明朝" w:hAnsi="Courier New" w:cs="Courier New"/>
                <w:kern w:val="0"/>
                <w:sz w:val="22"/>
                <w:szCs w:val="22"/>
              </w:rPr>
              <w:t>CGCATTGCCGGTGATCGAAT</w:t>
            </w:r>
          </w:p>
          <w:p w14:paraId="1E00E60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明朝" w:hAnsi="Courier New" w:cs="Courier New"/>
                <w:kern w:val="0"/>
                <w:sz w:val="22"/>
                <w:szCs w:val="22"/>
              </w:rPr>
              <w:t>GCGCACGGAGAATGTCCAATACCG</w:t>
            </w:r>
          </w:p>
          <w:p w14:paraId="23851B8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明朝" w:hAnsi="Courier New" w:cs="Courier New"/>
                <w:kern w:val="0"/>
                <w:sz w:val="22"/>
                <w:szCs w:val="22"/>
              </w:rPr>
              <w:t>CCCTCTAGAATGACCAGGCAGAGCAACCCGGAAT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</w:tcPr>
          <w:p w14:paraId="447D7EA7" w14:textId="77777777" w:rsidR="00886118" w:rsidRPr="0053489C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44" w:right="-10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3489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himeric CyaAs</w:t>
            </w:r>
          </w:p>
        </w:tc>
      </w:tr>
      <w:tr w:rsidR="00886118" w:rsidRPr="00E27C00" w14:paraId="54DD09FB" w14:textId="77777777" w:rsidTr="00BD6B6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07EF8109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hAnsi="Times New Roman"/>
                <w:b w:val="0"/>
                <w:sz w:val="22"/>
                <w:szCs w:val="22"/>
              </w:rPr>
              <w:t>BP&gt;BB-2-S</w:t>
            </w:r>
          </w:p>
          <w:p w14:paraId="0A35FD1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hAnsi="Times New Roman"/>
                <w:b w:val="0"/>
                <w:sz w:val="22"/>
                <w:szCs w:val="22"/>
              </w:rPr>
              <w:t>BP&gt;BB-2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543AB4B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TGCCGGGCGGACGTTCGAAG</w:t>
            </w:r>
          </w:p>
          <w:p w14:paraId="6B32CEA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TTCGAACGTCCGCCCGGCA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172DD8A6" w14:textId="77777777" w:rsidR="00886118" w:rsidRPr="00BF4CD3" w:rsidRDefault="00886118" w:rsidP="00BD6B69">
            <w:pPr>
              <w:tabs>
                <w:tab w:val="left" w:pos="709"/>
                <w:tab w:val="left" w:pos="1418"/>
                <w:tab w:val="left" w:pos="10065"/>
              </w:tabs>
              <w:spacing w:line="276" w:lineRule="auto"/>
              <w:ind w:rightChars="89" w:right="21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p-Bb chimeric CyaA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370G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AG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GGC)</w:t>
            </w:r>
          </w:p>
        </w:tc>
      </w:tr>
      <w:tr w:rsidR="00886118" w:rsidRPr="00E27C00" w14:paraId="5783108C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3ED4CC6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hAnsi="Times New Roman"/>
                <w:b w:val="0"/>
                <w:sz w:val="22"/>
                <w:szCs w:val="22"/>
              </w:rPr>
              <w:t>BP&gt;BB-3-S</w:t>
            </w:r>
          </w:p>
          <w:p w14:paraId="04B38788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hAnsi="Times New Roman"/>
                <w:b w:val="0"/>
                <w:sz w:val="22"/>
                <w:szCs w:val="22"/>
              </w:rPr>
              <w:t>BP&gt;BB-3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766331A3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8" w:firstLine="12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ACGTTCGAAGTCCTCGCCGGATG</w:t>
            </w:r>
          </w:p>
          <w:p w14:paraId="5674341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ATCCGGCGAGGACTTCGAACGT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4300777B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p-Bb chimeric CyaA </w:t>
            </w:r>
          </w:p>
          <w:p w14:paraId="03F48AF2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F375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TT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TCC)</w:t>
            </w:r>
          </w:p>
        </w:tc>
      </w:tr>
      <w:tr w:rsidR="00886118" w:rsidRPr="00E27C00" w14:paraId="194D80B0" w14:textId="77777777" w:rsidTr="00BD6B6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5A1EB242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hAnsi="Times New Roman"/>
                <w:b w:val="0"/>
                <w:sz w:val="22"/>
                <w:szCs w:val="22"/>
              </w:rPr>
              <w:t>BP&gt;BB-5-S</w:t>
            </w:r>
          </w:p>
          <w:p w14:paraId="66A9814A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5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0FD1E2A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CTGAAATCCGCCGACGTGTTCG</w:t>
            </w:r>
          </w:p>
          <w:p w14:paraId="01EFFFCD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GAACACGTCGGCGGATTTCAGG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6F350F9F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p-Bb chimeric CyaA</w:t>
            </w:r>
          </w:p>
          <w:p w14:paraId="61A530C9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V800A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GT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GCC)</w:t>
            </w:r>
          </w:p>
        </w:tc>
      </w:tr>
      <w:tr w:rsidR="00886118" w:rsidRPr="00E27C00" w14:paraId="381E7900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4D4EA878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6-S</w:t>
            </w:r>
          </w:p>
          <w:p w14:paraId="5DA1D6D6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6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24BBC86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GACCGCTTCATCCAGGGCGAG</w:t>
            </w:r>
          </w:p>
          <w:p w14:paraId="5302F5A6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TCGCCCTGGATGAAGCGGTC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3396B4ED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p-Bb chimeric CyaA </w:t>
            </w:r>
          </w:p>
          <w:p w14:paraId="37A7B6D9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V808I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GT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ATC)</w:t>
            </w:r>
          </w:p>
        </w:tc>
      </w:tr>
      <w:tr w:rsidR="00886118" w:rsidRPr="00E27C00" w14:paraId="3D7915F0" w14:textId="77777777" w:rsidTr="00BD6B6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0414CA7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7-S</w:t>
            </w:r>
          </w:p>
          <w:p w14:paraId="2CA92748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7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7054B10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CATCAAACTGGAGGTGATCGG</w:t>
            </w:r>
          </w:p>
          <w:p w14:paraId="7C181209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CGATCACCTCCAGTTTGATG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4278E1F9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p-Bb chimeric CyaA</w:t>
            </w:r>
          </w:p>
          <w:p w14:paraId="3281ED4B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910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GAT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GAG)</w:t>
            </w:r>
          </w:p>
        </w:tc>
      </w:tr>
      <w:tr w:rsidR="00886118" w:rsidRPr="00E27C00" w14:paraId="07592B0D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694B5ACC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8-S</w:t>
            </w:r>
          </w:p>
          <w:p w14:paraId="0AE7304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&gt;BB-8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62350543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GCTACCCAGAAAACCGCCTACG</w:t>
            </w:r>
          </w:p>
          <w:p w14:paraId="2717CEE2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GTAGGCGGTTTTCTGGGTAGC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57686B06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p-Bb chimeric CyaA </w:t>
            </w:r>
          </w:p>
          <w:p w14:paraId="5BDEA47D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978K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ACA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AAA)</w:t>
            </w:r>
          </w:p>
        </w:tc>
      </w:tr>
      <w:tr w:rsidR="00886118" w:rsidRPr="00E27C00" w14:paraId="328487D8" w14:textId="77777777" w:rsidTr="00BD6B6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02D54AD2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&gt;BP-S375F-S</w:t>
            </w:r>
          </w:p>
          <w:p w14:paraId="4BA41D80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&gt;BP-S375F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720C8EB7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ACGTTCGAAGTTCTCGCCGGATG</w:t>
            </w:r>
          </w:p>
          <w:p w14:paraId="66CC03CE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ATCCGGCGAGAACTTCGAACGT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3BBAE375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b CyaA mutant </w:t>
            </w:r>
          </w:p>
          <w:p w14:paraId="0BB4CF62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375F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TC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TTC)</w:t>
            </w:r>
          </w:p>
        </w:tc>
      </w:tr>
      <w:tr w:rsidR="00886118" w:rsidRPr="00E27C00" w14:paraId="717E51A7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215C2783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&gt;</w:t>
            </w:r>
            <w:r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P-A800V</w:t>
            </w: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-S</w:t>
            </w:r>
          </w:p>
          <w:p w14:paraId="67648F59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&gt;BP-A800V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17DC4378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CTGAAATCCGTCGACGTGTTCG</w:t>
            </w:r>
          </w:p>
          <w:p w14:paraId="781508EA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GAACACGTCGACGGATTTCAGG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5A03ED4C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b CyaA mutant </w:t>
            </w:r>
          </w:p>
          <w:p w14:paraId="63B352DA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800V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(GGC→</w:t>
            </w:r>
            <w:r w:rsidRPr="002D2E03">
              <w:rPr>
                <w:rFonts w:ascii="Times New Roman" w:eastAsia="ヒラギノ明朝 ProN W3" w:hAnsi="Times New Roman"/>
                <w:color w:val="000000"/>
                <w:kern w:val="0"/>
                <w:sz w:val="20"/>
              </w:rPr>
              <w:t>GTC)</w:t>
            </w:r>
          </w:p>
        </w:tc>
      </w:tr>
      <w:tr w:rsidR="00886118" w:rsidRPr="00E27C00" w14:paraId="24BB575C" w14:textId="77777777" w:rsidTr="00BD6B6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160F796B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GTG&gt;GGG-S</w:t>
            </w:r>
          </w:p>
          <w:p w14:paraId="6AB1BA30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GTG&gt;GGG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3F40A5BE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TCATACGACGGGCTGGATGTTTGG</w:t>
            </w:r>
          </w:p>
          <w:p w14:paraId="2E234FDA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CAAACATCCAGCCCGTCGTATGAC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1BBB3244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Val (-34) mutation</w:t>
            </w:r>
          </w:p>
          <w:p w14:paraId="77842CE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886118" w:rsidRPr="00E27C00" w14:paraId="0286E58C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</w:tcBorders>
            <w:shd w:val="clear" w:color="auto" w:fill="auto"/>
          </w:tcPr>
          <w:p w14:paraId="42133C2A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ATG&gt;ATC-S</w:t>
            </w:r>
          </w:p>
          <w:p w14:paraId="76F7E5A1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ATG&gt;ATC-AS</w:t>
            </w:r>
          </w:p>
        </w:tc>
        <w:tc>
          <w:tcPr>
            <w:tcW w:w="5103" w:type="dxa"/>
            <w:tcBorders>
              <w:top w:val="single" w:sz="2" w:space="0" w:color="auto"/>
            </w:tcBorders>
            <w:shd w:val="clear" w:color="auto" w:fill="auto"/>
          </w:tcPr>
          <w:p w14:paraId="1F31518B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AGATCCACATCCAGCAATCGC</w:t>
            </w:r>
          </w:p>
          <w:p w14:paraId="4212054E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CGATTGCTGGATGTGGATCTG</w:t>
            </w:r>
          </w:p>
        </w:tc>
        <w:tc>
          <w:tcPr>
            <w:tcW w:w="2410" w:type="dxa"/>
            <w:tcBorders>
              <w:top w:val="single" w:sz="2" w:space="0" w:color="auto"/>
            </w:tcBorders>
            <w:shd w:val="clear" w:color="auto" w:fill="auto"/>
          </w:tcPr>
          <w:p w14:paraId="486269F0" w14:textId="77777777" w:rsidR="00886118" w:rsidRPr="002D2E03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0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et (1) mutation</w:t>
            </w:r>
          </w:p>
        </w:tc>
      </w:tr>
      <w:tr w:rsidR="00886118" w:rsidRPr="00E27C00" w14:paraId="2D74D977" w14:textId="77777777" w:rsidTr="00BD6B6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0C20D8AC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0324-1660-F</w:t>
            </w:r>
          </w:p>
          <w:p w14:paraId="6324E36D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BB0324-2755R</w:t>
            </w:r>
          </w:p>
        </w:tc>
        <w:tc>
          <w:tcPr>
            <w:tcW w:w="510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1935AC20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CGGATATCGACATGTTC</w:t>
            </w:r>
          </w:p>
          <w:p w14:paraId="3B190285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TCATCGGTCAACGACATC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7AF6AF25" w14:textId="77777777" w:rsidR="0000690E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bscript"/>
              </w:rPr>
            </w:pP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Bb </w:t>
            </w:r>
            <w:r w:rsidR="00277047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producing </w:t>
            </w:r>
            <w:r w:rsidRPr="002D2E03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yaA</w:t>
            </w:r>
            <w:r w:rsidR="0000690E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bscript"/>
              </w:rPr>
              <w:t>S375F</w:t>
            </w:r>
          </w:p>
          <w:p w14:paraId="49827950" w14:textId="3E8A2B71" w:rsidR="00886118" w:rsidRPr="002D2E03" w:rsidRDefault="0000690E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bscript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p producing CyaA</w:t>
            </w:r>
            <w:r w:rsidRPr="0000690E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bscript"/>
              </w:rPr>
              <w:t>F375S</w:t>
            </w:r>
          </w:p>
        </w:tc>
      </w:tr>
      <w:tr w:rsidR="00886118" w:rsidRPr="00E27C00" w14:paraId="71EDE7E9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7772E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RB50-ACT-U-F</w:t>
            </w:r>
          </w:p>
          <w:p w14:paraId="5D340E74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RB50-ACT-U-R</w:t>
            </w:r>
          </w:p>
          <w:p w14:paraId="311B63F7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RB50-ACT-D-F</w:t>
            </w:r>
          </w:p>
          <w:p w14:paraId="02D6BCD2" w14:textId="1935A24C" w:rsidR="00FD0A24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RB50-ACT-D-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67FB6" w14:textId="77777777" w:rsidR="00886118" w:rsidRDefault="00886118" w:rsidP="00BD6B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BF4CD3">
              <w:rPr>
                <w:rFonts w:ascii="Courier New" w:eastAsia="ヒラギノ角ゴ ProN W3" w:hAnsi="Courier New" w:cs="Courier New"/>
                <w:color w:val="000000"/>
                <w:sz w:val="22"/>
                <w:szCs w:val="22"/>
              </w:rPr>
              <w:t>GATCCGAGCTCTCCCTGGCCGAGTACATGCAGA</w:t>
            </w:r>
          </w:p>
          <w:p w14:paraId="112E1E2C" w14:textId="77777777" w:rsidR="00886118" w:rsidRPr="00B07973" w:rsidRDefault="00886118" w:rsidP="00BD6B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BF4CD3">
              <w:rPr>
                <w:rFonts w:ascii="Courier New" w:eastAsia="ヒラギノ角ゴ ProN W3" w:hAnsi="Courier New" w:cs="Courier New"/>
                <w:color w:val="000000"/>
                <w:sz w:val="22"/>
                <w:szCs w:val="22"/>
              </w:rPr>
              <w:t>TTTAGCTTCCTTAGCTCTGATGCGATTGCTGCATGT</w:t>
            </w:r>
          </w:p>
          <w:p w14:paraId="3148392D" w14:textId="77777777" w:rsidR="00886118" w:rsidRPr="00E27C00" w:rsidRDefault="00886118" w:rsidP="00BD6B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  <w:r w:rsidRPr="00BF4CD3">
              <w:rPr>
                <w:rFonts w:ascii="Courier New" w:eastAsia="ヒラギノ角ゴ ProN W3" w:hAnsi="Courier New" w:cs="Courier New"/>
                <w:color w:val="000000"/>
                <w:sz w:val="22"/>
                <w:szCs w:val="22"/>
              </w:rPr>
              <w:t>CGCGCCATTTAAATGGCTGTCAACTGGCGCTGA</w:t>
            </w:r>
          </w:p>
          <w:p w14:paraId="3AC6323B" w14:textId="31CB62FE" w:rsidR="00FD0A24" w:rsidRPr="00BF4CD3" w:rsidRDefault="00886118" w:rsidP="000154F8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="-108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BF4CD3">
              <w:rPr>
                <w:rFonts w:ascii="Courier New" w:eastAsia="ヒラギノ角ゴ ProN W3" w:hAnsi="Courier New" w:cs="Courier New"/>
                <w:color w:val="000000"/>
                <w:sz w:val="22"/>
                <w:szCs w:val="22"/>
              </w:rPr>
              <w:t>ATTTGTGGAATTCCCGAAAATAGCAAGGCAGC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1E29D" w14:textId="77777777" w:rsidR="00886118" w:rsidRPr="00FD0A24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FD0A24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Bb ∆</w:t>
            </w:r>
            <w:r w:rsidRPr="00FD0A24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cyaA</w:t>
            </w:r>
          </w:p>
          <w:p w14:paraId="71DF916D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  <w:p w14:paraId="3381E35B" w14:textId="77777777" w:rsidR="00FD0A24" w:rsidRDefault="00FD0A24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  <w:p w14:paraId="28DAEE1F" w14:textId="77777777" w:rsidR="00FD0A24" w:rsidRPr="00E27C00" w:rsidRDefault="00FD0A24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BD6B69" w:rsidRPr="00E27C00" w14:paraId="65177875" w14:textId="77777777" w:rsidTr="00BD6B69">
        <w:trPr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71B1F" w14:textId="77777777" w:rsidR="00BD6B69" w:rsidRDefault="00BD6B69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BP0760 U-S+</w:t>
            </w:r>
          </w:p>
          <w:p w14:paraId="40683094" w14:textId="77777777" w:rsidR="00BD6B69" w:rsidRDefault="00BD6B69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BP0760 U-AS+</w:t>
            </w:r>
          </w:p>
          <w:p w14:paraId="781C8012" w14:textId="77777777" w:rsidR="00BD6B69" w:rsidRDefault="00BD6B69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BP0760 D-S+</w:t>
            </w:r>
          </w:p>
          <w:p w14:paraId="3B0A81F9" w14:textId="786A185D" w:rsidR="00BD6B69" w:rsidRDefault="00BD6B69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sz w:val="22"/>
                <w:szCs w:val="22"/>
              </w:rPr>
              <w:t>BP0760 D-AS+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756D4" w14:textId="77777777" w:rsidR="00BD6B69" w:rsidRPr="000154F8" w:rsidRDefault="00BD6B69" w:rsidP="000154F8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0154F8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ATCCGAGCTCTCCCGTTGCTCGCGCGCAGTC</w:t>
            </w:r>
          </w:p>
          <w:p w14:paraId="56CAC4E0" w14:textId="77777777" w:rsidR="00BD6B69" w:rsidRPr="000154F8" w:rsidRDefault="00BD6B69" w:rsidP="000154F8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0154F8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TTAGCTTCCTTAGCTCTGATGCGATTGCTGCATGT</w:t>
            </w:r>
          </w:p>
          <w:p w14:paraId="3BEFB89E" w14:textId="77777777" w:rsidR="00BD6B69" w:rsidRPr="000154F8" w:rsidRDefault="00BD6B69" w:rsidP="000154F8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0154F8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GCGCCATTTAAATGGCTGTCAACTGGCGCTGA</w:t>
            </w:r>
          </w:p>
          <w:p w14:paraId="1D2911A3" w14:textId="768A46CF" w:rsidR="00BD6B69" w:rsidRPr="00BF4CD3" w:rsidRDefault="00BD6B69" w:rsidP="000154F8">
            <w:pPr>
              <w:tabs>
                <w:tab w:val="left" w:pos="709"/>
                <w:tab w:val="left" w:pos="1418"/>
              </w:tabs>
              <w:spacing w:line="276" w:lineRule="auto"/>
              <w:ind w:righ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ヒラギノ角ゴ ProN W3" w:hAnsi="Courier New" w:cs="Courier New"/>
                <w:color w:val="000000"/>
                <w:sz w:val="22"/>
                <w:szCs w:val="22"/>
              </w:rPr>
            </w:pPr>
            <w:r w:rsidRPr="00F9122B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ATTTGTGGAATTCCCAAATAGCAAGGCAGCGCC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C32DA" w14:textId="77777777" w:rsidR="00BD6B69" w:rsidRPr="00D8684B" w:rsidRDefault="00BD6B69" w:rsidP="000154F8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Bp </w:t>
            </w:r>
            <w:r w:rsidRPr="00D8684B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∆cyaA</w:t>
            </w:r>
          </w:p>
          <w:p w14:paraId="4B966E6F" w14:textId="77777777" w:rsidR="00BD6B69" w:rsidRPr="00FD0A24" w:rsidRDefault="00BD6B69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-277" w:right="-66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86118" w:rsidRPr="00E27C00" w14:paraId="1A275E00" w14:textId="77777777" w:rsidTr="00BD6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4EE6CEE1" w14:textId="77777777" w:rsidR="00886118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FLAG-ACT-F1</w:t>
            </w:r>
          </w:p>
          <w:p w14:paraId="079B63AF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  <w:p w14:paraId="6F4BF129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  <w:szCs w:val="22"/>
              </w:rPr>
              <w:t>ACT-His stop-R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4F6FA1C3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ATGGATTACAAGGATGACGACGATAAGCAGCAAT</w:t>
            </w:r>
            <w:r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G</w:t>
            </w:r>
          </w:p>
          <w:p w14:paraId="089D9707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CATCAGGCTGGTTACG</w:t>
            </w:r>
          </w:p>
          <w:p w14:paraId="20B78B36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TCAGTGATGGTGATGGTGATGCTGGC</w:t>
            </w:r>
            <w:r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TTCCACTGC</w:t>
            </w: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 xml:space="preserve"> </w:t>
            </w:r>
          </w:p>
          <w:p w14:paraId="3C645BC7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leftChars="-40" w:left="-96" w:rightChars="-45" w:right="-108"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E27C00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GCCCAGCGA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121ADDE" w14:textId="77777777" w:rsidR="00886118" w:rsidRPr="0053489C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53489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CDs</w:t>
            </w:r>
          </w:p>
          <w:p w14:paraId="34180FEA" w14:textId="77777777" w:rsidR="00886118" w:rsidRPr="00E27C00" w:rsidRDefault="00886118" w:rsidP="00BD6B69">
            <w:pPr>
              <w:tabs>
                <w:tab w:val="left" w:pos="709"/>
                <w:tab w:val="left" w:pos="1418"/>
              </w:tabs>
              <w:spacing w:line="276" w:lineRule="auto"/>
              <w:ind w:rightChars="68" w:right="1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1963EFD" w14:textId="77777777" w:rsidR="00E51A93" w:rsidRPr="00E27C00" w:rsidRDefault="00E51A93" w:rsidP="00E51A93">
      <w:pPr>
        <w:rPr>
          <w:sz w:val="22"/>
          <w:szCs w:val="22"/>
        </w:rPr>
      </w:pPr>
    </w:p>
    <w:p w14:paraId="7872FD37" w14:textId="6E06F34D" w:rsidR="001D24F3" w:rsidRPr="00D8684B" w:rsidRDefault="001D24F3" w:rsidP="004E06A9">
      <w:pPr>
        <w:widowControl/>
        <w:jc w:val="left"/>
        <w:rPr>
          <w:rFonts w:hint="eastAsia"/>
          <w:sz w:val="22"/>
          <w:szCs w:val="22"/>
        </w:rPr>
      </w:pPr>
      <w:bookmarkStart w:id="0" w:name="_GoBack"/>
      <w:bookmarkEnd w:id="0"/>
    </w:p>
    <w:sectPr w:rsidR="001D24F3" w:rsidRPr="00D8684B" w:rsidSect="00491B83">
      <w:footerReference w:type="even" r:id="rId8"/>
      <w:footerReference w:type="default" r:id="rId9"/>
      <w:pgSz w:w="11900" w:h="1682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AAC64" w14:textId="77777777" w:rsidR="00E9688F" w:rsidRDefault="00E9688F">
      <w:r>
        <w:separator/>
      </w:r>
    </w:p>
  </w:endnote>
  <w:endnote w:type="continuationSeparator" w:id="0">
    <w:p w14:paraId="78B42313" w14:textId="77777777" w:rsidR="00E9688F" w:rsidRDefault="00E96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Osaka">
    <w:panose1 w:val="020B0600000000000000"/>
    <w:charset w:val="80"/>
    <w:family w:val="swiss"/>
    <w:pitch w:val="variable"/>
    <w:sig w:usb0="00000007" w:usb1="08070000" w:usb2="00000010" w:usb3="00000000" w:csb0="000200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34019" w14:textId="77777777" w:rsidR="004E5509" w:rsidRDefault="004E5509" w:rsidP="00F558E4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A3EAEAA" w14:textId="77777777" w:rsidR="004E5509" w:rsidRDefault="004E5509" w:rsidP="00F558E4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5CFD5" w14:textId="77777777" w:rsidR="004E5509" w:rsidRDefault="004E5509" w:rsidP="00F558E4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13779">
      <w:rPr>
        <w:rStyle w:val="a5"/>
        <w:noProof/>
      </w:rPr>
      <w:t>1</w:t>
    </w:r>
    <w:r>
      <w:rPr>
        <w:rStyle w:val="a5"/>
      </w:rPr>
      <w:fldChar w:fldCharType="end"/>
    </w:r>
  </w:p>
  <w:p w14:paraId="294325DA" w14:textId="77777777" w:rsidR="004E5509" w:rsidRDefault="004E5509" w:rsidP="00F558E4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5A5BF" w14:textId="77777777" w:rsidR="00E9688F" w:rsidRDefault="00E9688F">
      <w:r>
        <w:separator/>
      </w:r>
    </w:p>
  </w:footnote>
  <w:footnote w:type="continuationSeparator" w:id="0">
    <w:p w14:paraId="6F89E376" w14:textId="77777777" w:rsidR="00E9688F" w:rsidRDefault="00E968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4193B"/>
    <w:multiLevelType w:val="hybridMultilevel"/>
    <w:tmpl w:val="DB305330"/>
    <w:lvl w:ilvl="0" w:tplc="EEFC4524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8BB06A8"/>
    <w:multiLevelType w:val="hybridMultilevel"/>
    <w:tmpl w:val="38A68B7C"/>
    <w:lvl w:ilvl="0" w:tplc="F7701BC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8EC1639"/>
    <w:multiLevelType w:val="hybridMultilevel"/>
    <w:tmpl w:val="C93ECA50"/>
    <w:lvl w:ilvl="0" w:tplc="B748C7C8">
      <w:start w:val="1"/>
      <w:numFmt w:val="upperLetter"/>
      <w:suff w:val="space"/>
      <w:lvlText w:val="(%1)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75D53226"/>
    <w:multiLevelType w:val="hybridMultilevel"/>
    <w:tmpl w:val="A1D29AA4"/>
    <w:lvl w:ilvl="0" w:tplc="F432BFAE">
      <w:start w:val="1"/>
      <w:numFmt w:val="upperLetter"/>
      <w:lvlText w:val="(%1)"/>
      <w:lvlJc w:val="left"/>
      <w:pPr>
        <w:tabs>
          <w:tab w:val="num" w:pos="380"/>
        </w:tabs>
        <w:ind w:left="380" w:hanging="3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embedSystemFonts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o Immunolog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Ig fusion.enl&lt;/item&gt;&lt;/Libraries&gt;&lt;/ENLibraries&gt;"/>
  </w:docVars>
  <w:rsids>
    <w:rsidRoot w:val="00944C92"/>
    <w:rsid w:val="00000E17"/>
    <w:rsid w:val="00000E38"/>
    <w:rsid w:val="00001487"/>
    <w:rsid w:val="000025CA"/>
    <w:rsid w:val="00002732"/>
    <w:rsid w:val="000037E1"/>
    <w:rsid w:val="00003883"/>
    <w:rsid w:val="00005195"/>
    <w:rsid w:val="000059AB"/>
    <w:rsid w:val="0000690E"/>
    <w:rsid w:val="00006B50"/>
    <w:rsid w:val="00006E3F"/>
    <w:rsid w:val="00007CB4"/>
    <w:rsid w:val="00007DAF"/>
    <w:rsid w:val="00010622"/>
    <w:rsid w:val="000112C1"/>
    <w:rsid w:val="000120BD"/>
    <w:rsid w:val="00012CA7"/>
    <w:rsid w:val="000154F8"/>
    <w:rsid w:val="000170C2"/>
    <w:rsid w:val="00020489"/>
    <w:rsid w:val="000214A2"/>
    <w:rsid w:val="00022628"/>
    <w:rsid w:val="0002286A"/>
    <w:rsid w:val="00022957"/>
    <w:rsid w:val="00022ED2"/>
    <w:rsid w:val="0002326A"/>
    <w:rsid w:val="00024E32"/>
    <w:rsid w:val="00025C7D"/>
    <w:rsid w:val="0002732D"/>
    <w:rsid w:val="0003063B"/>
    <w:rsid w:val="000310E8"/>
    <w:rsid w:val="00032F90"/>
    <w:rsid w:val="00033C1C"/>
    <w:rsid w:val="00033FDE"/>
    <w:rsid w:val="00034878"/>
    <w:rsid w:val="000378D8"/>
    <w:rsid w:val="00037BB8"/>
    <w:rsid w:val="00037C94"/>
    <w:rsid w:val="00037F83"/>
    <w:rsid w:val="00040306"/>
    <w:rsid w:val="0004077B"/>
    <w:rsid w:val="00040A16"/>
    <w:rsid w:val="00040B7B"/>
    <w:rsid w:val="0004223D"/>
    <w:rsid w:val="0004402F"/>
    <w:rsid w:val="00045D93"/>
    <w:rsid w:val="0004614F"/>
    <w:rsid w:val="00046A67"/>
    <w:rsid w:val="00046B9F"/>
    <w:rsid w:val="00051E91"/>
    <w:rsid w:val="00051F10"/>
    <w:rsid w:val="00051F42"/>
    <w:rsid w:val="00053E03"/>
    <w:rsid w:val="00055738"/>
    <w:rsid w:val="00056079"/>
    <w:rsid w:val="000565FE"/>
    <w:rsid w:val="00056B26"/>
    <w:rsid w:val="00057D7D"/>
    <w:rsid w:val="00060099"/>
    <w:rsid w:val="00060F1E"/>
    <w:rsid w:val="00064DA1"/>
    <w:rsid w:val="000655B2"/>
    <w:rsid w:val="000657CC"/>
    <w:rsid w:val="00065ABC"/>
    <w:rsid w:val="0007025D"/>
    <w:rsid w:val="000705A1"/>
    <w:rsid w:val="000705AC"/>
    <w:rsid w:val="00071CED"/>
    <w:rsid w:val="00073BE9"/>
    <w:rsid w:val="000744BD"/>
    <w:rsid w:val="0007571B"/>
    <w:rsid w:val="00077E8B"/>
    <w:rsid w:val="00080097"/>
    <w:rsid w:val="000800C0"/>
    <w:rsid w:val="00081DB3"/>
    <w:rsid w:val="000828B3"/>
    <w:rsid w:val="00084349"/>
    <w:rsid w:val="000845E8"/>
    <w:rsid w:val="00085537"/>
    <w:rsid w:val="00085F51"/>
    <w:rsid w:val="0008686F"/>
    <w:rsid w:val="000869F0"/>
    <w:rsid w:val="00086A81"/>
    <w:rsid w:val="000902F6"/>
    <w:rsid w:val="00090956"/>
    <w:rsid w:val="00090C2C"/>
    <w:rsid w:val="000924E5"/>
    <w:rsid w:val="00093956"/>
    <w:rsid w:val="00094B85"/>
    <w:rsid w:val="000955EC"/>
    <w:rsid w:val="00095A26"/>
    <w:rsid w:val="000962C6"/>
    <w:rsid w:val="0009637E"/>
    <w:rsid w:val="000967DD"/>
    <w:rsid w:val="000968D0"/>
    <w:rsid w:val="00096F2E"/>
    <w:rsid w:val="000A12A8"/>
    <w:rsid w:val="000A1F50"/>
    <w:rsid w:val="000A2DCD"/>
    <w:rsid w:val="000A3BCC"/>
    <w:rsid w:val="000A408D"/>
    <w:rsid w:val="000A4613"/>
    <w:rsid w:val="000A5D52"/>
    <w:rsid w:val="000A6925"/>
    <w:rsid w:val="000A7E2A"/>
    <w:rsid w:val="000B0F8D"/>
    <w:rsid w:val="000B121D"/>
    <w:rsid w:val="000B17AE"/>
    <w:rsid w:val="000B19CE"/>
    <w:rsid w:val="000B1DBA"/>
    <w:rsid w:val="000B2276"/>
    <w:rsid w:val="000B36AD"/>
    <w:rsid w:val="000B3B8A"/>
    <w:rsid w:val="000B42E3"/>
    <w:rsid w:val="000B44D4"/>
    <w:rsid w:val="000B4501"/>
    <w:rsid w:val="000B49A1"/>
    <w:rsid w:val="000B509E"/>
    <w:rsid w:val="000B52D2"/>
    <w:rsid w:val="000B605C"/>
    <w:rsid w:val="000B6490"/>
    <w:rsid w:val="000C0A8F"/>
    <w:rsid w:val="000C0FA9"/>
    <w:rsid w:val="000C1500"/>
    <w:rsid w:val="000C2680"/>
    <w:rsid w:val="000C284A"/>
    <w:rsid w:val="000C2864"/>
    <w:rsid w:val="000C2E21"/>
    <w:rsid w:val="000C30C8"/>
    <w:rsid w:val="000C3921"/>
    <w:rsid w:val="000C57F0"/>
    <w:rsid w:val="000C5F15"/>
    <w:rsid w:val="000C6EDC"/>
    <w:rsid w:val="000C71F1"/>
    <w:rsid w:val="000C74ED"/>
    <w:rsid w:val="000C7C90"/>
    <w:rsid w:val="000D1019"/>
    <w:rsid w:val="000D225D"/>
    <w:rsid w:val="000D2635"/>
    <w:rsid w:val="000D2867"/>
    <w:rsid w:val="000D2A9B"/>
    <w:rsid w:val="000D3196"/>
    <w:rsid w:val="000D35D2"/>
    <w:rsid w:val="000D42AF"/>
    <w:rsid w:val="000D5E62"/>
    <w:rsid w:val="000D6B57"/>
    <w:rsid w:val="000D733D"/>
    <w:rsid w:val="000E065D"/>
    <w:rsid w:val="000E1B15"/>
    <w:rsid w:val="000E1FAB"/>
    <w:rsid w:val="000E42C5"/>
    <w:rsid w:val="000E517F"/>
    <w:rsid w:val="000E6829"/>
    <w:rsid w:val="000E6AE1"/>
    <w:rsid w:val="000E7591"/>
    <w:rsid w:val="000F1917"/>
    <w:rsid w:val="000F1EF1"/>
    <w:rsid w:val="000F2305"/>
    <w:rsid w:val="000F2AA5"/>
    <w:rsid w:val="000F380B"/>
    <w:rsid w:val="000F4FDE"/>
    <w:rsid w:val="000F6D61"/>
    <w:rsid w:val="000F7267"/>
    <w:rsid w:val="000F796C"/>
    <w:rsid w:val="000F7A6F"/>
    <w:rsid w:val="0010163F"/>
    <w:rsid w:val="001017CC"/>
    <w:rsid w:val="001059C2"/>
    <w:rsid w:val="001066DC"/>
    <w:rsid w:val="00110CC5"/>
    <w:rsid w:val="00111AD3"/>
    <w:rsid w:val="00113110"/>
    <w:rsid w:val="0011362F"/>
    <w:rsid w:val="00114BD2"/>
    <w:rsid w:val="001153C4"/>
    <w:rsid w:val="001164FC"/>
    <w:rsid w:val="00120D03"/>
    <w:rsid w:val="00120FDD"/>
    <w:rsid w:val="0012105C"/>
    <w:rsid w:val="0012218C"/>
    <w:rsid w:val="00122882"/>
    <w:rsid w:val="00122A94"/>
    <w:rsid w:val="00123E63"/>
    <w:rsid w:val="00123FC7"/>
    <w:rsid w:val="00124788"/>
    <w:rsid w:val="00124C9E"/>
    <w:rsid w:val="001250BB"/>
    <w:rsid w:val="0012628B"/>
    <w:rsid w:val="00126D4A"/>
    <w:rsid w:val="001303E9"/>
    <w:rsid w:val="00130936"/>
    <w:rsid w:val="0013209E"/>
    <w:rsid w:val="00132E42"/>
    <w:rsid w:val="00132F1E"/>
    <w:rsid w:val="00133C2E"/>
    <w:rsid w:val="00134E57"/>
    <w:rsid w:val="00135271"/>
    <w:rsid w:val="001359FA"/>
    <w:rsid w:val="0013608C"/>
    <w:rsid w:val="00137B33"/>
    <w:rsid w:val="00137DDC"/>
    <w:rsid w:val="00137E5F"/>
    <w:rsid w:val="00140C76"/>
    <w:rsid w:val="0014235A"/>
    <w:rsid w:val="001427C5"/>
    <w:rsid w:val="001447F0"/>
    <w:rsid w:val="00145EB0"/>
    <w:rsid w:val="00145EDD"/>
    <w:rsid w:val="001502FF"/>
    <w:rsid w:val="0015072D"/>
    <w:rsid w:val="00151A5D"/>
    <w:rsid w:val="00154BFC"/>
    <w:rsid w:val="00156E7F"/>
    <w:rsid w:val="001573D1"/>
    <w:rsid w:val="00157DA6"/>
    <w:rsid w:val="00157EC4"/>
    <w:rsid w:val="0016021B"/>
    <w:rsid w:val="00161506"/>
    <w:rsid w:val="0016209F"/>
    <w:rsid w:val="00162D0A"/>
    <w:rsid w:val="00163908"/>
    <w:rsid w:val="00165E95"/>
    <w:rsid w:val="00166920"/>
    <w:rsid w:val="00166D32"/>
    <w:rsid w:val="00170238"/>
    <w:rsid w:val="00171082"/>
    <w:rsid w:val="0017145E"/>
    <w:rsid w:val="00172E07"/>
    <w:rsid w:val="001740DD"/>
    <w:rsid w:val="0017739C"/>
    <w:rsid w:val="00177621"/>
    <w:rsid w:val="00177D62"/>
    <w:rsid w:val="00177FF0"/>
    <w:rsid w:val="0018052B"/>
    <w:rsid w:val="00181FE8"/>
    <w:rsid w:val="00182B8A"/>
    <w:rsid w:val="001833F4"/>
    <w:rsid w:val="0018353E"/>
    <w:rsid w:val="0018360A"/>
    <w:rsid w:val="00183E88"/>
    <w:rsid w:val="00184ADB"/>
    <w:rsid w:val="00186DE1"/>
    <w:rsid w:val="001874CC"/>
    <w:rsid w:val="001900AF"/>
    <w:rsid w:val="001903A9"/>
    <w:rsid w:val="00191961"/>
    <w:rsid w:val="001923F2"/>
    <w:rsid w:val="001950A1"/>
    <w:rsid w:val="00196CC5"/>
    <w:rsid w:val="001973F1"/>
    <w:rsid w:val="00197F69"/>
    <w:rsid w:val="001A0D7C"/>
    <w:rsid w:val="001A144A"/>
    <w:rsid w:val="001A1770"/>
    <w:rsid w:val="001A1963"/>
    <w:rsid w:val="001A24FF"/>
    <w:rsid w:val="001A2984"/>
    <w:rsid w:val="001A3373"/>
    <w:rsid w:val="001A33A1"/>
    <w:rsid w:val="001A40AF"/>
    <w:rsid w:val="001A71C7"/>
    <w:rsid w:val="001A7ACD"/>
    <w:rsid w:val="001B193C"/>
    <w:rsid w:val="001B2125"/>
    <w:rsid w:val="001B25A4"/>
    <w:rsid w:val="001B34F7"/>
    <w:rsid w:val="001B36FC"/>
    <w:rsid w:val="001B3D2C"/>
    <w:rsid w:val="001B5365"/>
    <w:rsid w:val="001B55EC"/>
    <w:rsid w:val="001B609D"/>
    <w:rsid w:val="001B640F"/>
    <w:rsid w:val="001B678B"/>
    <w:rsid w:val="001B7D8A"/>
    <w:rsid w:val="001C0334"/>
    <w:rsid w:val="001C037D"/>
    <w:rsid w:val="001C0553"/>
    <w:rsid w:val="001C1455"/>
    <w:rsid w:val="001C48E0"/>
    <w:rsid w:val="001C73E6"/>
    <w:rsid w:val="001C79A1"/>
    <w:rsid w:val="001D2005"/>
    <w:rsid w:val="001D2425"/>
    <w:rsid w:val="001D24F3"/>
    <w:rsid w:val="001D3F57"/>
    <w:rsid w:val="001D41B4"/>
    <w:rsid w:val="001D4485"/>
    <w:rsid w:val="001D50D4"/>
    <w:rsid w:val="001D516F"/>
    <w:rsid w:val="001D56C4"/>
    <w:rsid w:val="001D5BE5"/>
    <w:rsid w:val="001D6401"/>
    <w:rsid w:val="001D7C43"/>
    <w:rsid w:val="001D7D47"/>
    <w:rsid w:val="001E270D"/>
    <w:rsid w:val="001E2F11"/>
    <w:rsid w:val="001E3531"/>
    <w:rsid w:val="001E3EFA"/>
    <w:rsid w:val="001E7822"/>
    <w:rsid w:val="001E7874"/>
    <w:rsid w:val="001E7D78"/>
    <w:rsid w:val="001F02E3"/>
    <w:rsid w:val="001F03ED"/>
    <w:rsid w:val="001F16B9"/>
    <w:rsid w:val="001F1E87"/>
    <w:rsid w:val="001F5587"/>
    <w:rsid w:val="001F59E5"/>
    <w:rsid w:val="001F5C7A"/>
    <w:rsid w:val="001F5CE4"/>
    <w:rsid w:val="001F7255"/>
    <w:rsid w:val="00200151"/>
    <w:rsid w:val="0020141A"/>
    <w:rsid w:val="002017CC"/>
    <w:rsid w:val="00202938"/>
    <w:rsid w:val="0020330B"/>
    <w:rsid w:val="00203555"/>
    <w:rsid w:val="0020478D"/>
    <w:rsid w:val="002052C7"/>
    <w:rsid w:val="0020535F"/>
    <w:rsid w:val="002063F6"/>
    <w:rsid w:val="002065A2"/>
    <w:rsid w:val="00210CA3"/>
    <w:rsid w:val="00211485"/>
    <w:rsid w:val="00212F50"/>
    <w:rsid w:val="002150DE"/>
    <w:rsid w:val="0021596A"/>
    <w:rsid w:val="002170E9"/>
    <w:rsid w:val="00220343"/>
    <w:rsid w:val="00220D58"/>
    <w:rsid w:val="00221AD1"/>
    <w:rsid w:val="002224E3"/>
    <w:rsid w:val="0022261A"/>
    <w:rsid w:val="00224BD7"/>
    <w:rsid w:val="00224ECC"/>
    <w:rsid w:val="002252C9"/>
    <w:rsid w:val="00226137"/>
    <w:rsid w:val="00226427"/>
    <w:rsid w:val="002264C5"/>
    <w:rsid w:val="00226751"/>
    <w:rsid w:val="00227740"/>
    <w:rsid w:val="00227B44"/>
    <w:rsid w:val="00227EC3"/>
    <w:rsid w:val="00230F75"/>
    <w:rsid w:val="0023133A"/>
    <w:rsid w:val="00232783"/>
    <w:rsid w:val="00232DA8"/>
    <w:rsid w:val="0023358C"/>
    <w:rsid w:val="00233C5E"/>
    <w:rsid w:val="00235217"/>
    <w:rsid w:val="002373A1"/>
    <w:rsid w:val="00240B45"/>
    <w:rsid w:val="00240F21"/>
    <w:rsid w:val="00241369"/>
    <w:rsid w:val="00242077"/>
    <w:rsid w:val="002428D4"/>
    <w:rsid w:val="0024325A"/>
    <w:rsid w:val="00244EED"/>
    <w:rsid w:val="0024528A"/>
    <w:rsid w:val="00245FF8"/>
    <w:rsid w:val="00247F5D"/>
    <w:rsid w:val="00250574"/>
    <w:rsid w:val="00250797"/>
    <w:rsid w:val="00252008"/>
    <w:rsid w:val="00253F20"/>
    <w:rsid w:val="00254442"/>
    <w:rsid w:val="002544E2"/>
    <w:rsid w:val="00254C9F"/>
    <w:rsid w:val="0025660F"/>
    <w:rsid w:val="0025730A"/>
    <w:rsid w:val="002600DB"/>
    <w:rsid w:val="00260380"/>
    <w:rsid w:val="0026162F"/>
    <w:rsid w:val="0026509E"/>
    <w:rsid w:val="00265B92"/>
    <w:rsid w:val="00266F44"/>
    <w:rsid w:val="002706EC"/>
    <w:rsid w:val="00271604"/>
    <w:rsid w:val="0027160B"/>
    <w:rsid w:val="0027217B"/>
    <w:rsid w:val="002736B8"/>
    <w:rsid w:val="00274B7A"/>
    <w:rsid w:val="00274C31"/>
    <w:rsid w:val="0027532E"/>
    <w:rsid w:val="00275503"/>
    <w:rsid w:val="00276402"/>
    <w:rsid w:val="00277047"/>
    <w:rsid w:val="00277B89"/>
    <w:rsid w:val="00280110"/>
    <w:rsid w:val="00280457"/>
    <w:rsid w:val="00280FB3"/>
    <w:rsid w:val="002830D5"/>
    <w:rsid w:val="00285228"/>
    <w:rsid w:val="00285968"/>
    <w:rsid w:val="00286865"/>
    <w:rsid w:val="002901A2"/>
    <w:rsid w:val="00290D0C"/>
    <w:rsid w:val="00290F9D"/>
    <w:rsid w:val="00291EDD"/>
    <w:rsid w:val="00293275"/>
    <w:rsid w:val="00294833"/>
    <w:rsid w:val="00294B49"/>
    <w:rsid w:val="002954A1"/>
    <w:rsid w:val="00295FC3"/>
    <w:rsid w:val="0029686D"/>
    <w:rsid w:val="00296B2C"/>
    <w:rsid w:val="00297AB3"/>
    <w:rsid w:val="00297B14"/>
    <w:rsid w:val="00297BA7"/>
    <w:rsid w:val="002A1566"/>
    <w:rsid w:val="002A30F4"/>
    <w:rsid w:val="002A32E3"/>
    <w:rsid w:val="002A52C0"/>
    <w:rsid w:val="002A5F5E"/>
    <w:rsid w:val="002A603D"/>
    <w:rsid w:val="002A6A65"/>
    <w:rsid w:val="002A712F"/>
    <w:rsid w:val="002A7458"/>
    <w:rsid w:val="002A7A82"/>
    <w:rsid w:val="002B0105"/>
    <w:rsid w:val="002B0D72"/>
    <w:rsid w:val="002B135D"/>
    <w:rsid w:val="002B175C"/>
    <w:rsid w:val="002B1FC7"/>
    <w:rsid w:val="002B266E"/>
    <w:rsid w:val="002B29B9"/>
    <w:rsid w:val="002B3F23"/>
    <w:rsid w:val="002B4883"/>
    <w:rsid w:val="002B5AD0"/>
    <w:rsid w:val="002B6BF5"/>
    <w:rsid w:val="002C023D"/>
    <w:rsid w:val="002C1853"/>
    <w:rsid w:val="002C1A9E"/>
    <w:rsid w:val="002C1E33"/>
    <w:rsid w:val="002C2F08"/>
    <w:rsid w:val="002C46A3"/>
    <w:rsid w:val="002C5E4E"/>
    <w:rsid w:val="002D065B"/>
    <w:rsid w:val="002D102A"/>
    <w:rsid w:val="002D1674"/>
    <w:rsid w:val="002D3551"/>
    <w:rsid w:val="002D3942"/>
    <w:rsid w:val="002D5287"/>
    <w:rsid w:val="002D55A7"/>
    <w:rsid w:val="002D5DB5"/>
    <w:rsid w:val="002D60F3"/>
    <w:rsid w:val="002D66CC"/>
    <w:rsid w:val="002D723C"/>
    <w:rsid w:val="002D73E2"/>
    <w:rsid w:val="002D77A1"/>
    <w:rsid w:val="002E0EE2"/>
    <w:rsid w:val="002E3660"/>
    <w:rsid w:val="002E424F"/>
    <w:rsid w:val="002E431E"/>
    <w:rsid w:val="002E4776"/>
    <w:rsid w:val="002E5B9B"/>
    <w:rsid w:val="002E750F"/>
    <w:rsid w:val="002F09B3"/>
    <w:rsid w:val="002F1373"/>
    <w:rsid w:val="002F1A03"/>
    <w:rsid w:val="002F1E61"/>
    <w:rsid w:val="002F2978"/>
    <w:rsid w:val="002F2F32"/>
    <w:rsid w:val="002F3B07"/>
    <w:rsid w:val="002F52C0"/>
    <w:rsid w:val="002F53A6"/>
    <w:rsid w:val="002F565A"/>
    <w:rsid w:val="002F619C"/>
    <w:rsid w:val="002F61CF"/>
    <w:rsid w:val="002F6D38"/>
    <w:rsid w:val="002F70B1"/>
    <w:rsid w:val="002F7623"/>
    <w:rsid w:val="00300CAD"/>
    <w:rsid w:val="0030100E"/>
    <w:rsid w:val="0030167C"/>
    <w:rsid w:val="0030176A"/>
    <w:rsid w:val="00301993"/>
    <w:rsid w:val="00301BAE"/>
    <w:rsid w:val="003037C4"/>
    <w:rsid w:val="00303FD8"/>
    <w:rsid w:val="00305B7E"/>
    <w:rsid w:val="003061CF"/>
    <w:rsid w:val="00311145"/>
    <w:rsid w:val="003117BD"/>
    <w:rsid w:val="00311988"/>
    <w:rsid w:val="0031245B"/>
    <w:rsid w:val="0031505F"/>
    <w:rsid w:val="00315516"/>
    <w:rsid w:val="00315BA4"/>
    <w:rsid w:val="00315BFA"/>
    <w:rsid w:val="00316F3D"/>
    <w:rsid w:val="00320634"/>
    <w:rsid w:val="00320ADD"/>
    <w:rsid w:val="00320F89"/>
    <w:rsid w:val="003215A8"/>
    <w:rsid w:val="003218B3"/>
    <w:rsid w:val="00321A5E"/>
    <w:rsid w:val="003228E1"/>
    <w:rsid w:val="00322E3D"/>
    <w:rsid w:val="00323840"/>
    <w:rsid w:val="00324154"/>
    <w:rsid w:val="00324172"/>
    <w:rsid w:val="00324A6F"/>
    <w:rsid w:val="00325C2C"/>
    <w:rsid w:val="003311F0"/>
    <w:rsid w:val="00331F37"/>
    <w:rsid w:val="00332928"/>
    <w:rsid w:val="00333678"/>
    <w:rsid w:val="003348DB"/>
    <w:rsid w:val="003350F9"/>
    <w:rsid w:val="003352F7"/>
    <w:rsid w:val="003364BF"/>
    <w:rsid w:val="00337459"/>
    <w:rsid w:val="0034027D"/>
    <w:rsid w:val="00342261"/>
    <w:rsid w:val="003432FC"/>
    <w:rsid w:val="00345263"/>
    <w:rsid w:val="003453AC"/>
    <w:rsid w:val="003459C4"/>
    <w:rsid w:val="0034695C"/>
    <w:rsid w:val="00350B98"/>
    <w:rsid w:val="003514A2"/>
    <w:rsid w:val="00352C17"/>
    <w:rsid w:val="0035325B"/>
    <w:rsid w:val="00353C33"/>
    <w:rsid w:val="0035440C"/>
    <w:rsid w:val="00357BC5"/>
    <w:rsid w:val="003607C4"/>
    <w:rsid w:val="00360C45"/>
    <w:rsid w:val="003631AC"/>
    <w:rsid w:val="00363355"/>
    <w:rsid w:val="003643D9"/>
    <w:rsid w:val="003658C4"/>
    <w:rsid w:val="0036645D"/>
    <w:rsid w:val="003670FC"/>
    <w:rsid w:val="003677D0"/>
    <w:rsid w:val="00367C67"/>
    <w:rsid w:val="00371438"/>
    <w:rsid w:val="00372514"/>
    <w:rsid w:val="00372656"/>
    <w:rsid w:val="00372F4F"/>
    <w:rsid w:val="00373856"/>
    <w:rsid w:val="00373C44"/>
    <w:rsid w:val="00374BA8"/>
    <w:rsid w:val="0037633D"/>
    <w:rsid w:val="00376EE2"/>
    <w:rsid w:val="00380F9D"/>
    <w:rsid w:val="003818E3"/>
    <w:rsid w:val="00382FA4"/>
    <w:rsid w:val="0038444D"/>
    <w:rsid w:val="00387D31"/>
    <w:rsid w:val="0039015D"/>
    <w:rsid w:val="00391492"/>
    <w:rsid w:val="0039168A"/>
    <w:rsid w:val="00391821"/>
    <w:rsid w:val="00391F09"/>
    <w:rsid w:val="0039471C"/>
    <w:rsid w:val="00396D59"/>
    <w:rsid w:val="0039784B"/>
    <w:rsid w:val="00397A32"/>
    <w:rsid w:val="003A04F1"/>
    <w:rsid w:val="003A18BE"/>
    <w:rsid w:val="003A257A"/>
    <w:rsid w:val="003A2DED"/>
    <w:rsid w:val="003A49D4"/>
    <w:rsid w:val="003A6187"/>
    <w:rsid w:val="003A7049"/>
    <w:rsid w:val="003A79F7"/>
    <w:rsid w:val="003B069B"/>
    <w:rsid w:val="003B0CC9"/>
    <w:rsid w:val="003B5B7E"/>
    <w:rsid w:val="003B62E9"/>
    <w:rsid w:val="003B68CE"/>
    <w:rsid w:val="003B74D2"/>
    <w:rsid w:val="003B7886"/>
    <w:rsid w:val="003B7CEF"/>
    <w:rsid w:val="003C1E79"/>
    <w:rsid w:val="003C2C01"/>
    <w:rsid w:val="003C3652"/>
    <w:rsid w:val="003C3DDE"/>
    <w:rsid w:val="003C480E"/>
    <w:rsid w:val="003C614F"/>
    <w:rsid w:val="003C64B6"/>
    <w:rsid w:val="003C7A32"/>
    <w:rsid w:val="003C7C9E"/>
    <w:rsid w:val="003C7D56"/>
    <w:rsid w:val="003C7E74"/>
    <w:rsid w:val="003D1B53"/>
    <w:rsid w:val="003D1EC7"/>
    <w:rsid w:val="003D31B0"/>
    <w:rsid w:val="003D391B"/>
    <w:rsid w:val="003D43CE"/>
    <w:rsid w:val="003D4494"/>
    <w:rsid w:val="003D478A"/>
    <w:rsid w:val="003D479C"/>
    <w:rsid w:val="003D4D90"/>
    <w:rsid w:val="003D5C70"/>
    <w:rsid w:val="003D7586"/>
    <w:rsid w:val="003D7D87"/>
    <w:rsid w:val="003E0051"/>
    <w:rsid w:val="003E045C"/>
    <w:rsid w:val="003E106F"/>
    <w:rsid w:val="003E10E9"/>
    <w:rsid w:val="003E252E"/>
    <w:rsid w:val="003E2833"/>
    <w:rsid w:val="003E3193"/>
    <w:rsid w:val="003E3670"/>
    <w:rsid w:val="003E4E5A"/>
    <w:rsid w:val="003E5FE2"/>
    <w:rsid w:val="003E7219"/>
    <w:rsid w:val="003E7750"/>
    <w:rsid w:val="003E7A8B"/>
    <w:rsid w:val="003F04EA"/>
    <w:rsid w:val="003F1F6B"/>
    <w:rsid w:val="003F2391"/>
    <w:rsid w:val="003F254E"/>
    <w:rsid w:val="003F25AB"/>
    <w:rsid w:val="003F26E5"/>
    <w:rsid w:val="003F37C4"/>
    <w:rsid w:val="003F46AA"/>
    <w:rsid w:val="003F48D8"/>
    <w:rsid w:val="003F5799"/>
    <w:rsid w:val="003F795B"/>
    <w:rsid w:val="00400809"/>
    <w:rsid w:val="00400D98"/>
    <w:rsid w:val="00402937"/>
    <w:rsid w:val="004042EF"/>
    <w:rsid w:val="00406496"/>
    <w:rsid w:val="00406F76"/>
    <w:rsid w:val="00407B9A"/>
    <w:rsid w:val="00412E26"/>
    <w:rsid w:val="00413BE2"/>
    <w:rsid w:val="004169ED"/>
    <w:rsid w:val="004172DA"/>
    <w:rsid w:val="00417D39"/>
    <w:rsid w:val="00420DD8"/>
    <w:rsid w:val="00421A29"/>
    <w:rsid w:val="00421C6B"/>
    <w:rsid w:val="00422208"/>
    <w:rsid w:val="00422740"/>
    <w:rsid w:val="0042291A"/>
    <w:rsid w:val="00423A89"/>
    <w:rsid w:val="00424083"/>
    <w:rsid w:val="00424231"/>
    <w:rsid w:val="004251D6"/>
    <w:rsid w:val="004258D4"/>
    <w:rsid w:val="00426D91"/>
    <w:rsid w:val="004274C7"/>
    <w:rsid w:val="00427630"/>
    <w:rsid w:val="0042781A"/>
    <w:rsid w:val="00431645"/>
    <w:rsid w:val="00433192"/>
    <w:rsid w:val="00435428"/>
    <w:rsid w:val="00435B96"/>
    <w:rsid w:val="00436177"/>
    <w:rsid w:val="004365EC"/>
    <w:rsid w:val="00436E68"/>
    <w:rsid w:val="0043787F"/>
    <w:rsid w:val="00442BD8"/>
    <w:rsid w:val="00443B6F"/>
    <w:rsid w:val="00444B3F"/>
    <w:rsid w:val="00445572"/>
    <w:rsid w:val="0044677A"/>
    <w:rsid w:val="00447650"/>
    <w:rsid w:val="00450C24"/>
    <w:rsid w:val="00451D61"/>
    <w:rsid w:val="004543DE"/>
    <w:rsid w:val="004547DA"/>
    <w:rsid w:val="00455D03"/>
    <w:rsid w:val="004564F2"/>
    <w:rsid w:val="00456E83"/>
    <w:rsid w:val="00456E96"/>
    <w:rsid w:val="004600D8"/>
    <w:rsid w:val="00460626"/>
    <w:rsid w:val="00461C3F"/>
    <w:rsid w:val="00462413"/>
    <w:rsid w:val="00462497"/>
    <w:rsid w:val="0046255E"/>
    <w:rsid w:val="004633E7"/>
    <w:rsid w:val="00465F6E"/>
    <w:rsid w:val="00466430"/>
    <w:rsid w:val="00466A03"/>
    <w:rsid w:val="00466D41"/>
    <w:rsid w:val="0046784A"/>
    <w:rsid w:val="0047093F"/>
    <w:rsid w:val="004709CE"/>
    <w:rsid w:val="0047121B"/>
    <w:rsid w:val="0047128A"/>
    <w:rsid w:val="0047214B"/>
    <w:rsid w:val="0047220F"/>
    <w:rsid w:val="00472A52"/>
    <w:rsid w:val="00472AAE"/>
    <w:rsid w:val="00474A60"/>
    <w:rsid w:val="00475C71"/>
    <w:rsid w:val="00480294"/>
    <w:rsid w:val="004813D3"/>
    <w:rsid w:val="00482579"/>
    <w:rsid w:val="004825D4"/>
    <w:rsid w:val="00482F53"/>
    <w:rsid w:val="00484031"/>
    <w:rsid w:val="004841EB"/>
    <w:rsid w:val="00486A41"/>
    <w:rsid w:val="00486D1A"/>
    <w:rsid w:val="00486FC4"/>
    <w:rsid w:val="00490B70"/>
    <w:rsid w:val="00491B83"/>
    <w:rsid w:val="00491D19"/>
    <w:rsid w:val="00493580"/>
    <w:rsid w:val="004937DA"/>
    <w:rsid w:val="004946D4"/>
    <w:rsid w:val="0049497A"/>
    <w:rsid w:val="0049613F"/>
    <w:rsid w:val="004A017D"/>
    <w:rsid w:val="004A0BA2"/>
    <w:rsid w:val="004A23B7"/>
    <w:rsid w:val="004A302F"/>
    <w:rsid w:val="004A467D"/>
    <w:rsid w:val="004A5852"/>
    <w:rsid w:val="004A6059"/>
    <w:rsid w:val="004A7239"/>
    <w:rsid w:val="004B0280"/>
    <w:rsid w:val="004B2762"/>
    <w:rsid w:val="004B2B30"/>
    <w:rsid w:val="004B37F6"/>
    <w:rsid w:val="004B4E03"/>
    <w:rsid w:val="004C04EB"/>
    <w:rsid w:val="004C09F5"/>
    <w:rsid w:val="004C32CD"/>
    <w:rsid w:val="004C38C5"/>
    <w:rsid w:val="004C3D50"/>
    <w:rsid w:val="004C4590"/>
    <w:rsid w:val="004C5719"/>
    <w:rsid w:val="004C7AE8"/>
    <w:rsid w:val="004C7C07"/>
    <w:rsid w:val="004D0293"/>
    <w:rsid w:val="004D02B0"/>
    <w:rsid w:val="004D0560"/>
    <w:rsid w:val="004D0667"/>
    <w:rsid w:val="004D1874"/>
    <w:rsid w:val="004D1AAA"/>
    <w:rsid w:val="004D1BB5"/>
    <w:rsid w:val="004D1E27"/>
    <w:rsid w:val="004D1F16"/>
    <w:rsid w:val="004D20F0"/>
    <w:rsid w:val="004D27B7"/>
    <w:rsid w:val="004D28AD"/>
    <w:rsid w:val="004D4B87"/>
    <w:rsid w:val="004D4FB9"/>
    <w:rsid w:val="004D5498"/>
    <w:rsid w:val="004D5FB4"/>
    <w:rsid w:val="004D60F4"/>
    <w:rsid w:val="004D70E9"/>
    <w:rsid w:val="004D7EC2"/>
    <w:rsid w:val="004E06A9"/>
    <w:rsid w:val="004E2699"/>
    <w:rsid w:val="004E2F06"/>
    <w:rsid w:val="004E30A0"/>
    <w:rsid w:val="004E34E2"/>
    <w:rsid w:val="004E3D4D"/>
    <w:rsid w:val="004E3D7F"/>
    <w:rsid w:val="004E4765"/>
    <w:rsid w:val="004E5509"/>
    <w:rsid w:val="004E56E8"/>
    <w:rsid w:val="004E6693"/>
    <w:rsid w:val="004E7FA1"/>
    <w:rsid w:val="004F07EC"/>
    <w:rsid w:val="004F12EB"/>
    <w:rsid w:val="004F1C39"/>
    <w:rsid w:val="004F279B"/>
    <w:rsid w:val="004F29AA"/>
    <w:rsid w:val="004F3A71"/>
    <w:rsid w:val="004F4509"/>
    <w:rsid w:val="004F51EF"/>
    <w:rsid w:val="004F5D22"/>
    <w:rsid w:val="004F66EF"/>
    <w:rsid w:val="004F6B54"/>
    <w:rsid w:val="004F6F92"/>
    <w:rsid w:val="004F723C"/>
    <w:rsid w:val="00500DFE"/>
    <w:rsid w:val="0050103D"/>
    <w:rsid w:val="0050206A"/>
    <w:rsid w:val="0050326B"/>
    <w:rsid w:val="005041FD"/>
    <w:rsid w:val="005059BE"/>
    <w:rsid w:val="00511664"/>
    <w:rsid w:val="00511F3A"/>
    <w:rsid w:val="00513121"/>
    <w:rsid w:val="00513A78"/>
    <w:rsid w:val="00514A9E"/>
    <w:rsid w:val="0051525F"/>
    <w:rsid w:val="00515354"/>
    <w:rsid w:val="00515EF3"/>
    <w:rsid w:val="00516054"/>
    <w:rsid w:val="005169BC"/>
    <w:rsid w:val="00520A31"/>
    <w:rsid w:val="00520D29"/>
    <w:rsid w:val="005221D5"/>
    <w:rsid w:val="00523397"/>
    <w:rsid w:val="0052414D"/>
    <w:rsid w:val="00524491"/>
    <w:rsid w:val="00525513"/>
    <w:rsid w:val="00525C7B"/>
    <w:rsid w:val="00526635"/>
    <w:rsid w:val="00526B0D"/>
    <w:rsid w:val="0052799F"/>
    <w:rsid w:val="00530BEB"/>
    <w:rsid w:val="00531984"/>
    <w:rsid w:val="00532153"/>
    <w:rsid w:val="005363A9"/>
    <w:rsid w:val="00537FBA"/>
    <w:rsid w:val="005410EB"/>
    <w:rsid w:val="00541AF9"/>
    <w:rsid w:val="00542304"/>
    <w:rsid w:val="00542D7B"/>
    <w:rsid w:val="005430D7"/>
    <w:rsid w:val="005433E4"/>
    <w:rsid w:val="00543A0E"/>
    <w:rsid w:val="0054696F"/>
    <w:rsid w:val="0054697B"/>
    <w:rsid w:val="00547201"/>
    <w:rsid w:val="005473F9"/>
    <w:rsid w:val="00547492"/>
    <w:rsid w:val="005508F9"/>
    <w:rsid w:val="005513C5"/>
    <w:rsid w:val="005513E1"/>
    <w:rsid w:val="005515AE"/>
    <w:rsid w:val="00552471"/>
    <w:rsid w:val="00552793"/>
    <w:rsid w:val="00553B16"/>
    <w:rsid w:val="0055492F"/>
    <w:rsid w:val="005574FD"/>
    <w:rsid w:val="005617FA"/>
    <w:rsid w:val="00561E79"/>
    <w:rsid w:val="00562DF5"/>
    <w:rsid w:val="0056559C"/>
    <w:rsid w:val="00565650"/>
    <w:rsid w:val="00565B22"/>
    <w:rsid w:val="00565CA6"/>
    <w:rsid w:val="00566476"/>
    <w:rsid w:val="00567115"/>
    <w:rsid w:val="00570815"/>
    <w:rsid w:val="00570B26"/>
    <w:rsid w:val="00570F55"/>
    <w:rsid w:val="00571453"/>
    <w:rsid w:val="00571B7C"/>
    <w:rsid w:val="00571C2C"/>
    <w:rsid w:val="00572395"/>
    <w:rsid w:val="005725AF"/>
    <w:rsid w:val="005728C2"/>
    <w:rsid w:val="0057357C"/>
    <w:rsid w:val="0057487E"/>
    <w:rsid w:val="00574E9B"/>
    <w:rsid w:val="00577E89"/>
    <w:rsid w:val="00580413"/>
    <w:rsid w:val="00580D3A"/>
    <w:rsid w:val="00580F43"/>
    <w:rsid w:val="00581144"/>
    <w:rsid w:val="0058121A"/>
    <w:rsid w:val="005827F3"/>
    <w:rsid w:val="00582B85"/>
    <w:rsid w:val="00582DEF"/>
    <w:rsid w:val="005832D3"/>
    <w:rsid w:val="005845AF"/>
    <w:rsid w:val="00584A7D"/>
    <w:rsid w:val="00585B73"/>
    <w:rsid w:val="00585BBB"/>
    <w:rsid w:val="0058670D"/>
    <w:rsid w:val="0058762B"/>
    <w:rsid w:val="00587921"/>
    <w:rsid w:val="00587AF4"/>
    <w:rsid w:val="00587BED"/>
    <w:rsid w:val="00587D71"/>
    <w:rsid w:val="00591775"/>
    <w:rsid w:val="00591AE6"/>
    <w:rsid w:val="00591E07"/>
    <w:rsid w:val="00592295"/>
    <w:rsid w:val="00595130"/>
    <w:rsid w:val="0059524A"/>
    <w:rsid w:val="00595597"/>
    <w:rsid w:val="00595F6A"/>
    <w:rsid w:val="00595FD1"/>
    <w:rsid w:val="0059613F"/>
    <w:rsid w:val="00596674"/>
    <w:rsid w:val="00596D96"/>
    <w:rsid w:val="005A024F"/>
    <w:rsid w:val="005A18E4"/>
    <w:rsid w:val="005A23A6"/>
    <w:rsid w:val="005A2877"/>
    <w:rsid w:val="005A32CA"/>
    <w:rsid w:val="005A3A81"/>
    <w:rsid w:val="005A40C2"/>
    <w:rsid w:val="005A58B1"/>
    <w:rsid w:val="005A5918"/>
    <w:rsid w:val="005A5E6B"/>
    <w:rsid w:val="005A5F2A"/>
    <w:rsid w:val="005A5FC1"/>
    <w:rsid w:val="005A6E5C"/>
    <w:rsid w:val="005A7CEC"/>
    <w:rsid w:val="005B0B53"/>
    <w:rsid w:val="005B1B79"/>
    <w:rsid w:val="005B302D"/>
    <w:rsid w:val="005B4153"/>
    <w:rsid w:val="005B505D"/>
    <w:rsid w:val="005B5BCE"/>
    <w:rsid w:val="005B60EF"/>
    <w:rsid w:val="005B61FA"/>
    <w:rsid w:val="005B6412"/>
    <w:rsid w:val="005B77E5"/>
    <w:rsid w:val="005C0641"/>
    <w:rsid w:val="005C0851"/>
    <w:rsid w:val="005C1224"/>
    <w:rsid w:val="005C1CD1"/>
    <w:rsid w:val="005C32D1"/>
    <w:rsid w:val="005C44F2"/>
    <w:rsid w:val="005C47C4"/>
    <w:rsid w:val="005C483A"/>
    <w:rsid w:val="005C5A19"/>
    <w:rsid w:val="005C5C59"/>
    <w:rsid w:val="005C6734"/>
    <w:rsid w:val="005C692E"/>
    <w:rsid w:val="005C6A0D"/>
    <w:rsid w:val="005C6C22"/>
    <w:rsid w:val="005C7B61"/>
    <w:rsid w:val="005C7F35"/>
    <w:rsid w:val="005D0237"/>
    <w:rsid w:val="005D177D"/>
    <w:rsid w:val="005D1897"/>
    <w:rsid w:val="005D334A"/>
    <w:rsid w:val="005D380B"/>
    <w:rsid w:val="005D383E"/>
    <w:rsid w:val="005D3847"/>
    <w:rsid w:val="005D4E01"/>
    <w:rsid w:val="005D53DD"/>
    <w:rsid w:val="005D6F24"/>
    <w:rsid w:val="005D7A4E"/>
    <w:rsid w:val="005E0594"/>
    <w:rsid w:val="005E12CD"/>
    <w:rsid w:val="005E3DCB"/>
    <w:rsid w:val="005E444E"/>
    <w:rsid w:val="005E493A"/>
    <w:rsid w:val="005E4A57"/>
    <w:rsid w:val="005E56FF"/>
    <w:rsid w:val="005E6812"/>
    <w:rsid w:val="005E759C"/>
    <w:rsid w:val="005F0668"/>
    <w:rsid w:val="005F2B89"/>
    <w:rsid w:val="005F4283"/>
    <w:rsid w:val="005F47B5"/>
    <w:rsid w:val="005F4E67"/>
    <w:rsid w:val="005F5D58"/>
    <w:rsid w:val="005F6682"/>
    <w:rsid w:val="00601809"/>
    <w:rsid w:val="006019F1"/>
    <w:rsid w:val="00601A37"/>
    <w:rsid w:val="00602D21"/>
    <w:rsid w:val="00602DC1"/>
    <w:rsid w:val="00606101"/>
    <w:rsid w:val="0060638B"/>
    <w:rsid w:val="006068E1"/>
    <w:rsid w:val="0060799C"/>
    <w:rsid w:val="00610B28"/>
    <w:rsid w:val="00611A59"/>
    <w:rsid w:val="00612856"/>
    <w:rsid w:val="00613025"/>
    <w:rsid w:val="00613AF1"/>
    <w:rsid w:val="00614711"/>
    <w:rsid w:val="00614DB9"/>
    <w:rsid w:val="006154CE"/>
    <w:rsid w:val="0061665D"/>
    <w:rsid w:val="00616758"/>
    <w:rsid w:val="00616DE7"/>
    <w:rsid w:val="0062020B"/>
    <w:rsid w:val="0062078E"/>
    <w:rsid w:val="0062179A"/>
    <w:rsid w:val="00622CDD"/>
    <w:rsid w:val="006231B4"/>
    <w:rsid w:val="006232D7"/>
    <w:rsid w:val="006251F4"/>
    <w:rsid w:val="006257BE"/>
    <w:rsid w:val="00626036"/>
    <w:rsid w:val="00626F1B"/>
    <w:rsid w:val="00627EE2"/>
    <w:rsid w:val="00630490"/>
    <w:rsid w:val="00632AAC"/>
    <w:rsid w:val="00633B6F"/>
    <w:rsid w:val="00633B9A"/>
    <w:rsid w:val="00636704"/>
    <w:rsid w:val="0063740C"/>
    <w:rsid w:val="0063745D"/>
    <w:rsid w:val="006379B8"/>
    <w:rsid w:val="00637B8E"/>
    <w:rsid w:val="0064098C"/>
    <w:rsid w:val="006409A9"/>
    <w:rsid w:val="00641ABC"/>
    <w:rsid w:val="006423E7"/>
    <w:rsid w:val="006468AB"/>
    <w:rsid w:val="00650382"/>
    <w:rsid w:val="00651007"/>
    <w:rsid w:val="006514F7"/>
    <w:rsid w:val="00652037"/>
    <w:rsid w:val="006528C2"/>
    <w:rsid w:val="00652EF3"/>
    <w:rsid w:val="006532EF"/>
    <w:rsid w:val="00654073"/>
    <w:rsid w:val="00654C85"/>
    <w:rsid w:val="00654EA9"/>
    <w:rsid w:val="006551C6"/>
    <w:rsid w:val="00655C0F"/>
    <w:rsid w:val="0065614E"/>
    <w:rsid w:val="006567AE"/>
    <w:rsid w:val="00661B2E"/>
    <w:rsid w:val="00662FBF"/>
    <w:rsid w:val="006643E6"/>
    <w:rsid w:val="00665247"/>
    <w:rsid w:val="00665C24"/>
    <w:rsid w:val="00666055"/>
    <w:rsid w:val="00666781"/>
    <w:rsid w:val="00667EAE"/>
    <w:rsid w:val="00670F7A"/>
    <w:rsid w:val="00671584"/>
    <w:rsid w:val="006718E0"/>
    <w:rsid w:val="00672E11"/>
    <w:rsid w:val="00673465"/>
    <w:rsid w:val="006734F3"/>
    <w:rsid w:val="006749FD"/>
    <w:rsid w:val="006752FF"/>
    <w:rsid w:val="00680B3F"/>
    <w:rsid w:val="00680DC4"/>
    <w:rsid w:val="00682697"/>
    <w:rsid w:val="00682BE6"/>
    <w:rsid w:val="0068441A"/>
    <w:rsid w:val="00684886"/>
    <w:rsid w:val="0068515A"/>
    <w:rsid w:val="0068573C"/>
    <w:rsid w:val="0068591D"/>
    <w:rsid w:val="0068643C"/>
    <w:rsid w:val="0068673B"/>
    <w:rsid w:val="00686D66"/>
    <w:rsid w:val="006900D9"/>
    <w:rsid w:val="006904B2"/>
    <w:rsid w:val="006904B5"/>
    <w:rsid w:val="00692A93"/>
    <w:rsid w:val="0069312E"/>
    <w:rsid w:val="0069315F"/>
    <w:rsid w:val="00694788"/>
    <w:rsid w:val="00694C86"/>
    <w:rsid w:val="00694DF5"/>
    <w:rsid w:val="006964DE"/>
    <w:rsid w:val="006A252B"/>
    <w:rsid w:val="006A29DF"/>
    <w:rsid w:val="006A2B33"/>
    <w:rsid w:val="006A3281"/>
    <w:rsid w:val="006A3A18"/>
    <w:rsid w:val="006A4DB1"/>
    <w:rsid w:val="006A520C"/>
    <w:rsid w:val="006A55A0"/>
    <w:rsid w:val="006A55D9"/>
    <w:rsid w:val="006A5FD5"/>
    <w:rsid w:val="006A79EF"/>
    <w:rsid w:val="006B0F8E"/>
    <w:rsid w:val="006B10B1"/>
    <w:rsid w:val="006B1457"/>
    <w:rsid w:val="006B1543"/>
    <w:rsid w:val="006B1A22"/>
    <w:rsid w:val="006B3063"/>
    <w:rsid w:val="006B4DE7"/>
    <w:rsid w:val="006B5868"/>
    <w:rsid w:val="006B5B08"/>
    <w:rsid w:val="006B5EAD"/>
    <w:rsid w:val="006B6401"/>
    <w:rsid w:val="006B6A47"/>
    <w:rsid w:val="006B75B0"/>
    <w:rsid w:val="006B7BFA"/>
    <w:rsid w:val="006C16A6"/>
    <w:rsid w:val="006C19B5"/>
    <w:rsid w:val="006C2B70"/>
    <w:rsid w:val="006C4473"/>
    <w:rsid w:val="006C6E9B"/>
    <w:rsid w:val="006D2D61"/>
    <w:rsid w:val="006D38B7"/>
    <w:rsid w:val="006D6C87"/>
    <w:rsid w:val="006D6D65"/>
    <w:rsid w:val="006D7741"/>
    <w:rsid w:val="006D79B9"/>
    <w:rsid w:val="006E054A"/>
    <w:rsid w:val="006E1301"/>
    <w:rsid w:val="006E251E"/>
    <w:rsid w:val="006E2A5A"/>
    <w:rsid w:val="006E34C9"/>
    <w:rsid w:val="006E3F31"/>
    <w:rsid w:val="006E4F9C"/>
    <w:rsid w:val="006E5074"/>
    <w:rsid w:val="006E6135"/>
    <w:rsid w:val="006E6186"/>
    <w:rsid w:val="006E6626"/>
    <w:rsid w:val="006E6B76"/>
    <w:rsid w:val="006E7F51"/>
    <w:rsid w:val="006F094C"/>
    <w:rsid w:val="006F0CD6"/>
    <w:rsid w:val="006F2EFB"/>
    <w:rsid w:val="006F30E1"/>
    <w:rsid w:val="006F4A25"/>
    <w:rsid w:val="006F4D0A"/>
    <w:rsid w:val="006F5828"/>
    <w:rsid w:val="006F5E49"/>
    <w:rsid w:val="006F64B5"/>
    <w:rsid w:val="006F6DF0"/>
    <w:rsid w:val="006F79A9"/>
    <w:rsid w:val="00700391"/>
    <w:rsid w:val="00701476"/>
    <w:rsid w:val="00704DC6"/>
    <w:rsid w:val="00705373"/>
    <w:rsid w:val="00707EB8"/>
    <w:rsid w:val="0071016A"/>
    <w:rsid w:val="00710202"/>
    <w:rsid w:val="00710319"/>
    <w:rsid w:val="007129B3"/>
    <w:rsid w:val="0071336A"/>
    <w:rsid w:val="00713675"/>
    <w:rsid w:val="007147EF"/>
    <w:rsid w:val="0071516D"/>
    <w:rsid w:val="00715394"/>
    <w:rsid w:val="0071705F"/>
    <w:rsid w:val="00721013"/>
    <w:rsid w:val="00721A4D"/>
    <w:rsid w:val="00721C05"/>
    <w:rsid w:val="00722313"/>
    <w:rsid w:val="007229D5"/>
    <w:rsid w:val="007230D1"/>
    <w:rsid w:val="00723BD4"/>
    <w:rsid w:val="00724398"/>
    <w:rsid w:val="00725158"/>
    <w:rsid w:val="007277C4"/>
    <w:rsid w:val="00727E80"/>
    <w:rsid w:val="007320D0"/>
    <w:rsid w:val="0073245B"/>
    <w:rsid w:val="007328D2"/>
    <w:rsid w:val="007331EB"/>
    <w:rsid w:val="00733273"/>
    <w:rsid w:val="00733A49"/>
    <w:rsid w:val="00734093"/>
    <w:rsid w:val="0073475F"/>
    <w:rsid w:val="00735AEE"/>
    <w:rsid w:val="00736CE6"/>
    <w:rsid w:val="007371E7"/>
    <w:rsid w:val="00737D2D"/>
    <w:rsid w:val="007414B0"/>
    <w:rsid w:val="00743765"/>
    <w:rsid w:val="00745B14"/>
    <w:rsid w:val="00746CC6"/>
    <w:rsid w:val="00750B6E"/>
    <w:rsid w:val="0075159E"/>
    <w:rsid w:val="007525A6"/>
    <w:rsid w:val="00754007"/>
    <w:rsid w:val="00754159"/>
    <w:rsid w:val="007570C2"/>
    <w:rsid w:val="00760CD6"/>
    <w:rsid w:val="00762C1A"/>
    <w:rsid w:val="00762C76"/>
    <w:rsid w:val="00763306"/>
    <w:rsid w:val="00763473"/>
    <w:rsid w:val="00766296"/>
    <w:rsid w:val="00766689"/>
    <w:rsid w:val="00767FCC"/>
    <w:rsid w:val="00770F32"/>
    <w:rsid w:val="007719E1"/>
    <w:rsid w:val="00771DC1"/>
    <w:rsid w:val="00772F97"/>
    <w:rsid w:val="00774252"/>
    <w:rsid w:val="00774AF2"/>
    <w:rsid w:val="00775AA4"/>
    <w:rsid w:val="00776190"/>
    <w:rsid w:val="007763AC"/>
    <w:rsid w:val="00777703"/>
    <w:rsid w:val="0078076B"/>
    <w:rsid w:val="007810E4"/>
    <w:rsid w:val="007812FE"/>
    <w:rsid w:val="007816E0"/>
    <w:rsid w:val="007824ED"/>
    <w:rsid w:val="00785240"/>
    <w:rsid w:val="007852FD"/>
    <w:rsid w:val="00785425"/>
    <w:rsid w:val="00785712"/>
    <w:rsid w:val="00786C43"/>
    <w:rsid w:val="00786DE5"/>
    <w:rsid w:val="00786E23"/>
    <w:rsid w:val="00787A01"/>
    <w:rsid w:val="00787E7D"/>
    <w:rsid w:val="00791F1E"/>
    <w:rsid w:val="007921ED"/>
    <w:rsid w:val="00792438"/>
    <w:rsid w:val="0079256F"/>
    <w:rsid w:val="007925A9"/>
    <w:rsid w:val="0079338E"/>
    <w:rsid w:val="00793960"/>
    <w:rsid w:val="007971C3"/>
    <w:rsid w:val="00797A65"/>
    <w:rsid w:val="007A1004"/>
    <w:rsid w:val="007A1A7E"/>
    <w:rsid w:val="007A1DE6"/>
    <w:rsid w:val="007A36DF"/>
    <w:rsid w:val="007A6972"/>
    <w:rsid w:val="007A716B"/>
    <w:rsid w:val="007B0642"/>
    <w:rsid w:val="007B0C0E"/>
    <w:rsid w:val="007B1ABC"/>
    <w:rsid w:val="007B402D"/>
    <w:rsid w:val="007B4638"/>
    <w:rsid w:val="007B58CF"/>
    <w:rsid w:val="007B6E27"/>
    <w:rsid w:val="007B6E3D"/>
    <w:rsid w:val="007C2716"/>
    <w:rsid w:val="007C40F8"/>
    <w:rsid w:val="007C4D52"/>
    <w:rsid w:val="007C5E0A"/>
    <w:rsid w:val="007C5E5E"/>
    <w:rsid w:val="007C63BF"/>
    <w:rsid w:val="007C6833"/>
    <w:rsid w:val="007D05D1"/>
    <w:rsid w:val="007D2D90"/>
    <w:rsid w:val="007D3475"/>
    <w:rsid w:val="007D3A3E"/>
    <w:rsid w:val="007D4313"/>
    <w:rsid w:val="007D4699"/>
    <w:rsid w:val="007D7EB9"/>
    <w:rsid w:val="007E096F"/>
    <w:rsid w:val="007E0A67"/>
    <w:rsid w:val="007E0C90"/>
    <w:rsid w:val="007E2A44"/>
    <w:rsid w:val="007E42E7"/>
    <w:rsid w:val="007E4BFB"/>
    <w:rsid w:val="007E55E7"/>
    <w:rsid w:val="007E7A4F"/>
    <w:rsid w:val="007F2171"/>
    <w:rsid w:val="007F7441"/>
    <w:rsid w:val="007F7EC6"/>
    <w:rsid w:val="008000BD"/>
    <w:rsid w:val="00801E2E"/>
    <w:rsid w:val="008034DB"/>
    <w:rsid w:val="008034F5"/>
    <w:rsid w:val="00804ACC"/>
    <w:rsid w:val="0080516B"/>
    <w:rsid w:val="00805C8B"/>
    <w:rsid w:val="00806BA2"/>
    <w:rsid w:val="00810430"/>
    <w:rsid w:val="00811C2A"/>
    <w:rsid w:val="00811F47"/>
    <w:rsid w:val="00812AF8"/>
    <w:rsid w:val="0081476F"/>
    <w:rsid w:val="00815164"/>
    <w:rsid w:val="00817578"/>
    <w:rsid w:val="008204BF"/>
    <w:rsid w:val="008211D4"/>
    <w:rsid w:val="00821255"/>
    <w:rsid w:val="00822718"/>
    <w:rsid w:val="00822A20"/>
    <w:rsid w:val="008238CA"/>
    <w:rsid w:val="008242D7"/>
    <w:rsid w:val="00824FBB"/>
    <w:rsid w:val="00827B6B"/>
    <w:rsid w:val="00827DDE"/>
    <w:rsid w:val="00831B8D"/>
    <w:rsid w:val="00832BE1"/>
    <w:rsid w:val="00833643"/>
    <w:rsid w:val="00834372"/>
    <w:rsid w:val="00834E98"/>
    <w:rsid w:val="0083596C"/>
    <w:rsid w:val="00837476"/>
    <w:rsid w:val="00837B6B"/>
    <w:rsid w:val="00842225"/>
    <w:rsid w:val="00842376"/>
    <w:rsid w:val="00842ADA"/>
    <w:rsid w:val="00843A0B"/>
    <w:rsid w:val="00844616"/>
    <w:rsid w:val="00845213"/>
    <w:rsid w:val="008460A4"/>
    <w:rsid w:val="00847A7A"/>
    <w:rsid w:val="008514E1"/>
    <w:rsid w:val="00851A35"/>
    <w:rsid w:val="00854388"/>
    <w:rsid w:val="0085524C"/>
    <w:rsid w:val="008556DC"/>
    <w:rsid w:val="008569A7"/>
    <w:rsid w:val="00856DAF"/>
    <w:rsid w:val="00857BDE"/>
    <w:rsid w:val="00860BCF"/>
    <w:rsid w:val="00861892"/>
    <w:rsid w:val="0086200B"/>
    <w:rsid w:val="0086347B"/>
    <w:rsid w:val="00864B6F"/>
    <w:rsid w:val="00865239"/>
    <w:rsid w:val="008652C6"/>
    <w:rsid w:val="0086596E"/>
    <w:rsid w:val="00865A03"/>
    <w:rsid w:val="00865C79"/>
    <w:rsid w:val="00867E81"/>
    <w:rsid w:val="00871CE9"/>
    <w:rsid w:val="008723A4"/>
    <w:rsid w:val="00874C73"/>
    <w:rsid w:val="00875118"/>
    <w:rsid w:val="00875314"/>
    <w:rsid w:val="00875C0C"/>
    <w:rsid w:val="008765C8"/>
    <w:rsid w:val="008779BF"/>
    <w:rsid w:val="00877C3D"/>
    <w:rsid w:val="0088010B"/>
    <w:rsid w:val="008810D9"/>
    <w:rsid w:val="00884423"/>
    <w:rsid w:val="00884A16"/>
    <w:rsid w:val="0088504B"/>
    <w:rsid w:val="00886118"/>
    <w:rsid w:val="0088790B"/>
    <w:rsid w:val="0089027D"/>
    <w:rsid w:val="0089064E"/>
    <w:rsid w:val="008908C3"/>
    <w:rsid w:val="00891E8C"/>
    <w:rsid w:val="00892B41"/>
    <w:rsid w:val="00892BB3"/>
    <w:rsid w:val="00892E1E"/>
    <w:rsid w:val="00893376"/>
    <w:rsid w:val="0089351B"/>
    <w:rsid w:val="00893A70"/>
    <w:rsid w:val="008950C6"/>
    <w:rsid w:val="0089576C"/>
    <w:rsid w:val="008A0E82"/>
    <w:rsid w:val="008A1AF5"/>
    <w:rsid w:val="008A1F38"/>
    <w:rsid w:val="008A1FEE"/>
    <w:rsid w:val="008A3DAB"/>
    <w:rsid w:val="008A46E0"/>
    <w:rsid w:val="008A48C6"/>
    <w:rsid w:val="008A5602"/>
    <w:rsid w:val="008A5A55"/>
    <w:rsid w:val="008B0234"/>
    <w:rsid w:val="008B092F"/>
    <w:rsid w:val="008B0932"/>
    <w:rsid w:val="008B1704"/>
    <w:rsid w:val="008B28E1"/>
    <w:rsid w:val="008B2A54"/>
    <w:rsid w:val="008B338A"/>
    <w:rsid w:val="008B4E36"/>
    <w:rsid w:val="008B6B34"/>
    <w:rsid w:val="008B73EC"/>
    <w:rsid w:val="008C059C"/>
    <w:rsid w:val="008C148D"/>
    <w:rsid w:val="008C1B98"/>
    <w:rsid w:val="008C3378"/>
    <w:rsid w:val="008C338B"/>
    <w:rsid w:val="008C4502"/>
    <w:rsid w:val="008C48BB"/>
    <w:rsid w:val="008C4943"/>
    <w:rsid w:val="008C6565"/>
    <w:rsid w:val="008C67BC"/>
    <w:rsid w:val="008C79CF"/>
    <w:rsid w:val="008D01CE"/>
    <w:rsid w:val="008D042E"/>
    <w:rsid w:val="008D23FA"/>
    <w:rsid w:val="008D2821"/>
    <w:rsid w:val="008D31A5"/>
    <w:rsid w:val="008D3860"/>
    <w:rsid w:val="008D4A0D"/>
    <w:rsid w:val="008D4CA5"/>
    <w:rsid w:val="008D6091"/>
    <w:rsid w:val="008D79CE"/>
    <w:rsid w:val="008E146A"/>
    <w:rsid w:val="008E20BC"/>
    <w:rsid w:val="008E279F"/>
    <w:rsid w:val="008E3555"/>
    <w:rsid w:val="008E3C4A"/>
    <w:rsid w:val="008E3DE9"/>
    <w:rsid w:val="008E3E13"/>
    <w:rsid w:val="008E3E92"/>
    <w:rsid w:val="008E3FBD"/>
    <w:rsid w:val="008E5BC2"/>
    <w:rsid w:val="008E6089"/>
    <w:rsid w:val="008F0F63"/>
    <w:rsid w:val="008F1832"/>
    <w:rsid w:val="008F31FB"/>
    <w:rsid w:val="008F40F0"/>
    <w:rsid w:val="008F43F7"/>
    <w:rsid w:val="008F6D89"/>
    <w:rsid w:val="008F736A"/>
    <w:rsid w:val="008F7BA6"/>
    <w:rsid w:val="0090066B"/>
    <w:rsid w:val="0090073A"/>
    <w:rsid w:val="009033D0"/>
    <w:rsid w:val="0090410C"/>
    <w:rsid w:val="00905E4F"/>
    <w:rsid w:val="00905FB4"/>
    <w:rsid w:val="00906BA7"/>
    <w:rsid w:val="00907D5E"/>
    <w:rsid w:val="0091065D"/>
    <w:rsid w:val="009109EF"/>
    <w:rsid w:val="009114E4"/>
    <w:rsid w:val="00911D29"/>
    <w:rsid w:val="009134E7"/>
    <w:rsid w:val="009140D3"/>
    <w:rsid w:val="0091476A"/>
    <w:rsid w:val="00915E28"/>
    <w:rsid w:val="00916652"/>
    <w:rsid w:val="00916FE1"/>
    <w:rsid w:val="009179F7"/>
    <w:rsid w:val="00917A85"/>
    <w:rsid w:val="00917BF7"/>
    <w:rsid w:val="009213B2"/>
    <w:rsid w:val="00921759"/>
    <w:rsid w:val="009229CB"/>
    <w:rsid w:val="00923417"/>
    <w:rsid w:val="00923DF0"/>
    <w:rsid w:val="00926222"/>
    <w:rsid w:val="00926E87"/>
    <w:rsid w:val="00927468"/>
    <w:rsid w:val="0092755F"/>
    <w:rsid w:val="00931292"/>
    <w:rsid w:val="00931580"/>
    <w:rsid w:val="00931935"/>
    <w:rsid w:val="00933638"/>
    <w:rsid w:val="00940DFD"/>
    <w:rsid w:val="009416E8"/>
    <w:rsid w:val="00943474"/>
    <w:rsid w:val="009441E3"/>
    <w:rsid w:val="00944C92"/>
    <w:rsid w:val="0094549C"/>
    <w:rsid w:val="009465D6"/>
    <w:rsid w:val="00947971"/>
    <w:rsid w:val="00951983"/>
    <w:rsid w:val="00954C75"/>
    <w:rsid w:val="00955385"/>
    <w:rsid w:val="0095599E"/>
    <w:rsid w:val="009566EE"/>
    <w:rsid w:val="00957B21"/>
    <w:rsid w:val="00957E17"/>
    <w:rsid w:val="00957F66"/>
    <w:rsid w:val="00960B5E"/>
    <w:rsid w:val="00960E6C"/>
    <w:rsid w:val="00961079"/>
    <w:rsid w:val="009623DF"/>
    <w:rsid w:val="0096263F"/>
    <w:rsid w:val="00963373"/>
    <w:rsid w:val="00965045"/>
    <w:rsid w:val="0096504C"/>
    <w:rsid w:val="0096506C"/>
    <w:rsid w:val="00965489"/>
    <w:rsid w:val="009661AD"/>
    <w:rsid w:val="00966EFD"/>
    <w:rsid w:val="009678FA"/>
    <w:rsid w:val="00970EFB"/>
    <w:rsid w:val="00971232"/>
    <w:rsid w:val="00972F50"/>
    <w:rsid w:val="009739BE"/>
    <w:rsid w:val="009742F7"/>
    <w:rsid w:val="009744BF"/>
    <w:rsid w:val="00974F58"/>
    <w:rsid w:val="0097731E"/>
    <w:rsid w:val="0097778D"/>
    <w:rsid w:val="009808D3"/>
    <w:rsid w:val="009824DC"/>
    <w:rsid w:val="00982AAC"/>
    <w:rsid w:val="0098325B"/>
    <w:rsid w:val="00983F39"/>
    <w:rsid w:val="0098457E"/>
    <w:rsid w:val="00985C74"/>
    <w:rsid w:val="009867F1"/>
    <w:rsid w:val="00986906"/>
    <w:rsid w:val="00986F20"/>
    <w:rsid w:val="00987D43"/>
    <w:rsid w:val="009906E3"/>
    <w:rsid w:val="009909AC"/>
    <w:rsid w:val="0099144D"/>
    <w:rsid w:val="009929F1"/>
    <w:rsid w:val="00992D54"/>
    <w:rsid w:val="00993EA4"/>
    <w:rsid w:val="009945C8"/>
    <w:rsid w:val="00994736"/>
    <w:rsid w:val="009977A1"/>
    <w:rsid w:val="009A0AFC"/>
    <w:rsid w:val="009A1FF1"/>
    <w:rsid w:val="009A2A86"/>
    <w:rsid w:val="009A3390"/>
    <w:rsid w:val="009A48E4"/>
    <w:rsid w:val="009A5C27"/>
    <w:rsid w:val="009A5F90"/>
    <w:rsid w:val="009A7D53"/>
    <w:rsid w:val="009B007E"/>
    <w:rsid w:val="009B0BFB"/>
    <w:rsid w:val="009B1E9E"/>
    <w:rsid w:val="009B20AD"/>
    <w:rsid w:val="009B3099"/>
    <w:rsid w:val="009B3208"/>
    <w:rsid w:val="009B3685"/>
    <w:rsid w:val="009B41E3"/>
    <w:rsid w:val="009B4AAB"/>
    <w:rsid w:val="009B7939"/>
    <w:rsid w:val="009C0912"/>
    <w:rsid w:val="009C1529"/>
    <w:rsid w:val="009C2758"/>
    <w:rsid w:val="009C2F8F"/>
    <w:rsid w:val="009C4B2D"/>
    <w:rsid w:val="009C4B93"/>
    <w:rsid w:val="009C4D86"/>
    <w:rsid w:val="009C5A2D"/>
    <w:rsid w:val="009C6CDB"/>
    <w:rsid w:val="009D00A8"/>
    <w:rsid w:val="009D08DF"/>
    <w:rsid w:val="009D18A9"/>
    <w:rsid w:val="009D18E2"/>
    <w:rsid w:val="009D3BBC"/>
    <w:rsid w:val="009D41FD"/>
    <w:rsid w:val="009D52F5"/>
    <w:rsid w:val="009D5A8E"/>
    <w:rsid w:val="009D60AC"/>
    <w:rsid w:val="009D6AAA"/>
    <w:rsid w:val="009D7924"/>
    <w:rsid w:val="009E0497"/>
    <w:rsid w:val="009E0ABA"/>
    <w:rsid w:val="009E23C4"/>
    <w:rsid w:val="009E3884"/>
    <w:rsid w:val="009E40E0"/>
    <w:rsid w:val="009E57F8"/>
    <w:rsid w:val="009E72FC"/>
    <w:rsid w:val="009E7952"/>
    <w:rsid w:val="009E7C12"/>
    <w:rsid w:val="009F26BA"/>
    <w:rsid w:val="009F293C"/>
    <w:rsid w:val="009F375D"/>
    <w:rsid w:val="009F4FB3"/>
    <w:rsid w:val="009F5C3D"/>
    <w:rsid w:val="009F6936"/>
    <w:rsid w:val="009F7552"/>
    <w:rsid w:val="00A00392"/>
    <w:rsid w:val="00A00BAC"/>
    <w:rsid w:val="00A021C0"/>
    <w:rsid w:val="00A024A4"/>
    <w:rsid w:val="00A0275D"/>
    <w:rsid w:val="00A029CB"/>
    <w:rsid w:val="00A02CF1"/>
    <w:rsid w:val="00A0466C"/>
    <w:rsid w:val="00A05A23"/>
    <w:rsid w:val="00A066ED"/>
    <w:rsid w:val="00A074C3"/>
    <w:rsid w:val="00A10531"/>
    <w:rsid w:val="00A1152F"/>
    <w:rsid w:val="00A116E5"/>
    <w:rsid w:val="00A11840"/>
    <w:rsid w:val="00A136B0"/>
    <w:rsid w:val="00A13FEB"/>
    <w:rsid w:val="00A1472C"/>
    <w:rsid w:val="00A16DA8"/>
    <w:rsid w:val="00A17BCA"/>
    <w:rsid w:val="00A210FA"/>
    <w:rsid w:val="00A2228B"/>
    <w:rsid w:val="00A224E9"/>
    <w:rsid w:val="00A230E1"/>
    <w:rsid w:val="00A255F2"/>
    <w:rsid w:val="00A264FD"/>
    <w:rsid w:val="00A27903"/>
    <w:rsid w:val="00A30144"/>
    <w:rsid w:val="00A30FC4"/>
    <w:rsid w:val="00A33A8E"/>
    <w:rsid w:val="00A33FF4"/>
    <w:rsid w:val="00A34657"/>
    <w:rsid w:val="00A346EB"/>
    <w:rsid w:val="00A347C0"/>
    <w:rsid w:val="00A3534D"/>
    <w:rsid w:val="00A35683"/>
    <w:rsid w:val="00A35D85"/>
    <w:rsid w:val="00A37819"/>
    <w:rsid w:val="00A4049E"/>
    <w:rsid w:val="00A413B6"/>
    <w:rsid w:val="00A41F3A"/>
    <w:rsid w:val="00A42644"/>
    <w:rsid w:val="00A42988"/>
    <w:rsid w:val="00A43132"/>
    <w:rsid w:val="00A46313"/>
    <w:rsid w:val="00A465E4"/>
    <w:rsid w:val="00A475A9"/>
    <w:rsid w:val="00A47780"/>
    <w:rsid w:val="00A47795"/>
    <w:rsid w:val="00A47BC9"/>
    <w:rsid w:val="00A506ED"/>
    <w:rsid w:val="00A5093D"/>
    <w:rsid w:val="00A51CE8"/>
    <w:rsid w:val="00A52670"/>
    <w:rsid w:val="00A52DED"/>
    <w:rsid w:val="00A537B6"/>
    <w:rsid w:val="00A54C5D"/>
    <w:rsid w:val="00A5531D"/>
    <w:rsid w:val="00A554B8"/>
    <w:rsid w:val="00A55AE4"/>
    <w:rsid w:val="00A55BC3"/>
    <w:rsid w:val="00A57412"/>
    <w:rsid w:val="00A57787"/>
    <w:rsid w:val="00A577B1"/>
    <w:rsid w:val="00A601FE"/>
    <w:rsid w:val="00A60292"/>
    <w:rsid w:val="00A602B0"/>
    <w:rsid w:val="00A608AB"/>
    <w:rsid w:val="00A61318"/>
    <w:rsid w:val="00A61A2C"/>
    <w:rsid w:val="00A61BF0"/>
    <w:rsid w:val="00A62A7F"/>
    <w:rsid w:val="00A639C9"/>
    <w:rsid w:val="00A64B2D"/>
    <w:rsid w:val="00A6682E"/>
    <w:rsid w:val="00A7055B"/>
    <w:rsid w:val="00A7066C"/>
    <w:rsid w:val="00A71B51"/>
    <w:rsid w:val="00A73594"/>
    <w:rsid w:val="00A7433F"/>
    <w:rsid w:val="00A744F6"/>
    <w:rsid w:val="00A75212"/>
    <w:rsid w:val="00A755DB"/>
    <w:rsid w:val="00A75627"/>
    <w:rsid w:val="00A764FA"/>
    <w:rsid w:val="00A76D30"/>
    <w:rsid w:val="00A77325"/>
    <w:rsid w:val="00A777CE"/>
    <w:rsid w:val="00A77E79"/>
    <w:rsid w:val="00A80061"/>
    <w:rsid w:val="00A8006F"/>
    <w:rsid w:val="00A81294"/>
    <w:rsid w:val="00A819B6"/>
    <w:rsid w:val="00A8285F"/>
    <w:rsid w:val="00A82A7C"/>
    <w:rsid w:val="00A82C7A"/>
    <w:rsid w:val="00A8387F"/>
    <w:rsid w:val="00A83D86"/>
    <w:rsid w:val="00A8561D"/>
    <w:rsid w:val="00A871A1"/>
    <w:rsid w:val="00A87CFB"/>
    <w:rsid w:val="00A90DBA"/>
    <w:rsid w:val="00A90FF0"/>
    <w:rsid w:val="00A91EB3"/>
    <w:rsid w:val="00A92523"/>
    <w:rsid w:val="00A93B3C"/>
    <w:rsid w:val="00A942AD"/>
    <w:rsid w:val="00A9452F"/>
    <w:rsid w:val="00A9601B"/>
    <w:rsid w:val="00A962DB"/>
    <w:rsid w:val="00A96EA1"/>
    <w:rsid w:val="00A97D17"/>
    <w:rsid w:val="00AA0966"/>
    <w:rsid w:val="00AA0A12"/>
    <w:rsid w:val="00AA0B3A"/>
    <w:rsid w:val="00AA210E"/>
    <w:rsid w:val="00AA2539"/>
    <w:rsid w:val="00AA2645"/>
    <w:rsid w:val="00AA2CBC"/>
    <w:rsid w:val="00AA3E8B"/>
    <w:rsid w:val="00AA5940"/>
    <w:rsid w:val="00AA62F8"/>
    <w:rsid w:val="00AB0121"/>
    <w:rsid w:val="00AB148D"/>
    <w:rsid w:val="00AB14DB"/>
    <w:rsid w:val="00AB2F51"/>
    <w:rsid w:val="00AB34F6"/>
    <w:rsid w:val="00AB42A7"/>
    <w:rsid w:val="00AC04A8"/>
    <w:rsid w:val="00AC061D"/>
    <w:rsid w:val="00AC0E16"/>
    <w:rsid w:val="00AC1636"/>
    <w:rsid w:val="00AC2A46"/>
    <w:rsid w:val="00AC3251"/>
    <w:rsid w:val="00AC3F13"/>
    <w:rsid w:val="00AC4B1E"/>
    <w:rsid w:val="00AC5C2D"/>
    <w:rsid w:val="00AC626A"/>
    <w:rsid w:val="00AC793D"/>
    <w:rsid w:val="00AC7A48"/>
    <w:rsid w:val="00AC7BB9"/>
    <w:rsid w:val="00AD03AF"/>
    <w:rsid w:val="00AD0ECA"/>
    <w:rsid w:val="00AD11D2"/>
    <w:rsid w:val="00AD1A6D"/>
    <w:rsid w:val="00AD2235"/>
    <w:rsid w:val="00AD2867"/>
    <w:rsid w:val="00AD3986"/>
    <w:rsid w:val="00AD3D76"/>
    <w:rsid w:val="00AD4711"/>
    <w:rsid w:val="00AD5A7B"/>
    <w:rsid w:val="00AD6987"/>
    <w:rsid w:val="00AD70F1"/>
    <w:rsid w:val="00AD7B12"/>
    <w:rsid w:val="00AD7B5C"/>
    <w:rsid w:val="00AE165D"/>
    <w:rsid w:val="00AE2C3F"/>
    <w:rsid w:val="00AE4877"/>
    <w:rsid w:val="00AE537D"/>
    <w:rsid w:val="00AE5496"/>
    <w:rsid w:val="00AE5539"/>
    <w:rsid w:val="00AE5727"/>
    <w:rsid w:val="00AE5C34"/>
    <w:rsid w:val="00AE6254"/>
    <w:rsid w:val="00AE67B9"/>
    <w:rsid w:val="00AE6DC9"/>
    <w:rsid w:val="00AE797D"/>
    <w:rsid w:val="00AF13CF"/>
    <w:rsid w:val="00AF1CA6"/>
    <w:rsid w:val="00AF38E8"/>
    <w:rsid w:val="00AF5A67"/>
    <w:rsid w:val="00AF66F8"/>
    <w:rsid w:val="00AF674E"/>
    <w:rsid w:val="00AF6EC4"/>
    <w:rsid w:val="00AF72DC"/>
    <w:rsid w:val="00B018E7"/>
    <w:rsid w:val="00B01B83"/>
    <w:rsid w:val="00B01F0B"/>
    <w:rsid w:val="00B0204A"/>
    <w:rsid w:val="00B02DFA"/>
    <w:rsid w:val="00B02EC7"/>
    <w:rsid w:val="00B04C3A"/>
    <w:rsid w:val="00B04CB8"/>
    <w:rsid w:val="00B05C2E"/>
    <w:rsid w:val="00B0626A"/>
    <w:rsid w:val="00B0758C"/>
    <w:rsid w:val="00B07DB6"/>
    <w:rsid w:val="00B112DC"/>
    <w:rsid w:val="00B11668"/>
    <w:rsid w:val="00B143E4"/>
    <w:rsid w:val="00B1457A"/>
    <w:rsid w:val="00B147AF"/>
    <w:rsid w:val="00B148D5"/>
    <w:rsid w:val="00B1545A"/>
    <w:rsid w:val="00B1549D"/>
    <w:rsid w:val="00B161FF"/>
    <w:rsid w:val="00B16D13"/>
    <w:rsid w:val="00B17595"/>
    <w:rsid w:val="00B22230"/>
    <w:rsid w:val="00B224F1"/>
    <w:rsid w:val="00B225FC"/>
    <w:rsid w:val="00B22AB6"/>
    <w:rsid w:val="00B22AE4"/>
    <w:rsid w:val="00B22B51"/>
    <w:rsid w:val="00B237D0"/>
    <w:rsid w:val="00B23AA5"/>
    <w:rsid w:val="00B251C2"/>
    <w:rsid w:val="00B25383"/>
    <w:rsid w:val="00B2753A"/>
    <w:rsid w:val="00B27EC2"/>
    <w:rsid w:val="00B3030A"/>
    <w:rsid w:val="00B30BF4"/>
    <w:rsid w:val="00B30FC1"/>
    <w:rsid w:val="00B318CD"/>
    <w:rsid w:val="00B31E54"/>
    <w:rsid w:val="00B32803"/>
    <w:rsid w:val="00B34DB8"/>
    <w:rsid w:val="00B35699"/>
    <w:rsid w:val="00B36FB3"/>
    <w:rsid w:val="00B3769C"/>
    <w:rsid w:val="00B37833"/>
    <w:rsid w:val="00B40C99"/>
    <w:rsid w:val="00B43577"/>
    <w:rsid w:val="00B45AE4"/>
    <w:rsid w:val="00B4658F"/>
    <w:rsid w:val="00B467E9"/>
    <w:rsid w:val="00B50C4E"/>
    <w:rsid w:val="00B515A8"/>
    <w:rsid w:val="00B55149"/>
    <w:rsid w:val="00B551FC"/>
    <w:rsid w:val="00B55735"/>
    <w:rsid w:val="00B56329"/>
    <w:rsid w:val="00B5689F"/>
    <w:rsid w:val="00B57E07"/>
    <w:rsid w:val="00B60D30"/>
    <w:rsid w:val="00B60E44"/>
    <w:rsid w:val="00B61032"/>
    <w:rsid w:val="00B6128F"/>
    <w:rsid w:val="00B616B6"/>
    <w:rsid w:val="00B627B8"/>
    <w:rsid w:val="00B63465"/>
    <w:rsid w:val="00B6409A"/>
    <w:rsid w:val="00B6453F"/>
    <w:rsid w:val="00B65DBB"/>
    <w:rsid w:val="00B65EAC"/>
    <w:rsid w:val="00B66054"/>
    <w:rsid w:val="00B668FD"/>
    <w:rsid w:val="00B70527"/>
    <w:rsid w:val="00B70C3F"/>
    <w:rsid w:val="00B70E7D"/>
    <w:rsid w:val="00B71213"/>
    <w:rsid w:val="00B71EEC"/>
    <w:rsid w:val="00B72B88"/>
    <w:rsid w:val="00B72B8F"/>
    <w:rsid w:val="00B72F90"/>
    <w:rsid w:val="00B7339A"/>
    <w:rsid w:val="00B74049"/>
    <w:rsid w:val="00B74C2B"/>
    <w:rsid w:val="00B7501D"/>
    <w:rsid w:val="00B75959"/>
    <w:rsid w:val="00B75994"/>
    <w:rsid w:val="00B7707B"/>
    <w:rsid w:val="00B77657"/>
    <w:rsid w:val="00B77DCA"/>
    <w:rsid w:val="00B803C3"/>
    <w:rsid w:val="00B81709"/>
    <w:rsid w:val="00B81C19"/>
    <w:rsid w:val="00B81EDF"/>
    <w:rsid w:val="00B823E4"/>
    <w:rsid w:val="00B827E0"/>
    <w:rsid w:val="00B82833"/>
    <w:rsid w:val="00B83288"/>
    <w:rsid w:val="00B83733"/>
    <w:rsid w:val="00B83902"/>
    <w:rsid w:val="00B84073"/>
    <w:rsid w:val="00B84840"/>
    <w:rsid w:val="00B849E5"/>
    <w:rsid w:val="00B858C2"/>
    <w:rsid w:val="00B87820"/>
    <w:rsid w:val="00B878CA"/>
    <w:rsid w:val="00B9001B"/>
    <w:rsid w:val="00B904CF"/>
    <w:rsid w:val="00B913AA"/>
    <w:rsid w:val="00B93410"/>
    <w:rsid w:val="00B9369A"/>
    <w:rsid w:val="00B942EF"/>
    <w:rsid w:val="00B95639"/>
    <w:rsid w:val="00B959D5"/>
    <w:rsid w:val="00B97622"/>
    <w:rsid w:val="00B97916"/>
    <w:rsid w:val="00BA0E7B"/>
    <w:rsid w:val="00BA0ECD"/>
    <w:rsid w:val="00BA2676"/>
    <w:rsid w:val="00BA3D19"/>
    <w:rsid w:val="00BA4BF3"/>
    <w:rsid w:val="00BA4EA3"/>
    <w:rsid w:val="00BA53C3"/>
    <w:rsid w:val="00BA689D"/>
    <w:rsid w:val="00BA7917"/>
    <w:rsid w:val="00BA7D28"/>
    <w:rsid w:val="00BB0BE5"/>
    <w:rsid w:val="00BB11BC"/>
    <w:rsid w:val="00BB11E9"/>
    <w:rsid w:val="00BB1A74"/>
    <w:rsid w:val="00BB1ABE"/>
    <w:rsid w:val="00BB1F61"/>
    <w:rsid w:val="00BB290A"/>
    <w:rsid w:val="00BB2F9B"/>
    <w:rsid w:val="00BB30F0"/>
    <w:rsid w:val="00BB3343"/>
    <w:rsid w:val="00BB3879"/>
    <w:rsid w:val="00BB5319"/>
    <w:rsid w:val="00BC045C"/>
    <w:rsid w:val="00BC0B39"/>
    <w:rsid w:val="00BC120E"/>
    <w:rsid w:val="00BC1ADE"/>
    <w:rsid w:val="00BC27D6"/>
    <w:rsid w:val="00BC2BBA"/>
    <w:rsid w:val="00BC2C39"/>
    <w:rsid w:val="00BC34F7"/>
    <w:rsid w:val="00BC3C16"/>
    <w:rsid w:val="00BC428B"/>
    <w:rsid w:val="00BC485D"/>
    <w:rsid w:val="00BC4D03"/>
    <w:rsid w:val="00BC6EFC"/>
    <w:rsid w:val="00BC7CEA"/>
    <w:rsid w:val="00BC7F20"/>
    <w:rsid w:val="00BD0DE8"/>
    <w:rsid w:val="00BD12E5"/>
    <w:rsid w:val="00BD1F38"/>
    <w:rsid w:val="00BD2094"/>
    <w:rsid w:val="00BD30E3"/>
    <w:rsid w:val="00BD3854"/>
    <w:rsid w:val="00BD578A"/>
    <w:rsid w:val="00BD5B46"/>
    <w:rsid w:val="00BD6245"/>
    <w:rsid w:val="00BD6341"/>
    <w:rsid w:val="00BD6B69"/>
    <w:rsid w:val="00BE00F5"/>
    <w:rsid w:val="00BE071A"/>
    <w:rsid w:val="00BE1407"/>
    <w:rsid w:val="00BE17DE"/>
    <w:rsid w:val="00BE18D6"/>
    <w:rsid w:val="00BE1B13"/>
    <w:rsid w:val="00BE3451"/>
    <w:rsid w:val="00BE3FA7"/>
    <w:rsid w:val="00BE4BC2"/>
    <w:rsid w:val="00BE5E4E"/>
    <w:rsid w:val="00BE6F92"/>
    <w:rsid w:val="00BF021C"/>
    <w:rsid w:val="00BF1433"/>
    <w:rsid w:val="00BF3EBD"/>
    <w:rsid w:val="00BF406A"/>
    <w:rsid w:val="00BF539E"/>
    <w:rsid w:val="00BF55AA"/>
    <w:rsid w:val="00BF5745"/>
    <w:rsid w:val="00BF5C1D"/>
    <w:rsid w:val="00BF603E"/>
    <w:rsid w:val="00C019A4"/>
    <w:rsid w:val="00C01C83"/>
    <w:rsid w:val="00C02331"/>
    <w:rsid w:val="00C0255D"/>
    <w:rsid w:val="00C03BD5"/>
    <w:rsid w:val="00C062C4"/>
    <w:rsid w:val="00C06F18"/>
    <w:rsid w:val="00C07342"/>
    <w:rsid w:val="00C07D09"/>
    <w:rsid w:val="00C07F36"/>
    <w:rsid w:val="00C10CDF"/>
    <w:rsid w:val="00C14290"/>
    <w:rsid w:val="00C14308"/>
    <w:rsid w:val="00C1435F"/>
    <w:rsid w:val="00C14985"/>
    <w:rsid w:val="00C151E2"/>
    <w:rsid w:val="00C15246"/>
    <w:rsid w:val="00C159F9"/>
    <w:rsid w:val="00C21B6C"/>
    <w:rsid w:val="00C2203B"/>
    <w:rsid w:val="00C24526"/>
    <w:rsid w:val="00C25801"/>
    <w:rsid w:val="00C26679"/>
    <w:rsid w:val="00C26F8C"/>
    <w:rsid w:val="00C27618"/>
    <w:rsid w:val="00C3095E"/>
    <w:rsid w:val="00C309DD"/>
    <w:rsid w:val="00C30B17"/>
    <w:rsid w:val="00C33228"/>
    <w:rsid w:val="00C33D6F"/>
    <w:rsid w:val="00C33F52"/>
    <w:rsid w:val="00C34F99"/>
    <w:rsid w:val="00C36749"/>
    <w:rsid w:val="00C369CF"/>
    <w:rsid w:val="00C37AEA"/>
    <w:rsid w:val="00C41327"/>
    <w:rsid w:val="00C4171C"/>
    <w:rsid w:val="00C41F69"/>
    <w:rsid w:val="00C429C9"/>
    <w:rsid w:val="00C437EB"/>
    <w:rsid w:val="00C45840"/>
    <w:rsid w:val="00C4599D"/>
    <w:rsid w:val="00C463CA"/>
    <w:rsid w:val="00C46A2C"/>
    <w:rsid w:val="00C4757D"/>
    <w:rsid w:val="00C4796D"/>
    <w:rsid w:val="00C50BA3"/>
    <w:rsid w:val="00C52BD5"/>
    <w:rsid w:val="00C538C4"/>
    <w:rsid w:val="00C57556"/>
    <w:rsid w:val="00C6147F"/>
    <w:rsid w:val="00C63651"/>
    <w:rsid w:val="00C63F58"/>
    <w:rsid w:val="00C645AF"/>
    <w:rsid w:val="00C645EE"/>
    <w:rsid w:val="00C646F5"/>
    <w:rsid w:val="00C65E9F"/>
    <w:rsid w:val="00C65F3A"/>
    <w:rsid w:val="00C67693"/>
    <w:rsid w:val="00C67869"/>
    <w:rsid w:val="00C679B6"/>
    <w:rsid w:val="00C706CB"/>
    <w:rsid w:val="00C74DDB"/>
    <w:rsid w:val="00C76036"/>
    <w:rsid w:val="00C76A31"/>
    <w:rsid w:val="00C76EFC"/>
    <w:rsid w:val="00C80975"/>
    <w:rsid w:val="00C80BBF"/>
    <w:rsid w:val="00C82408"/>
    <w:rsid w:val="00C82542"/>
    <w:rsid w:val="00C82D9A"/>
    <w:rsid w:val="00C82FDC"/>
    <w:rsid w:val="00C83346"/>
    <w:rsid w:val="00C84016"/>
    <w:rsid w:val="00C8471C"/>
    <w:rsid w:val="00C847F8"/>
    <w:rsid w:val="00C85579"/>
    <w:rsid w:val="00C857F4"/>
    <w:rsid w:val="00C8709A"/>
    <w:rsid w:val="00C874E1"/>
    <w:rsid w:val="00C90A2F"/>
    <w:rsid w:val="00C9115C"/>
    <w:rsid w:val="00C927DF"/>
    <w:rsid w:val="00C92ACF"/>
    <w:rsid w:val="00C9339E"/>
    <w:rsid w:val="00C936EB"/>
    <w:rsid w:val="00C95BFD"/>
    <w:rsid w:val="00C97429"/>
    <w:rsid w:val="00CA02B2"/>
    <w:rsid w:val="00CA05BC"/>
    <w:rsid w:val="00CA0C1A"/>
    <w:rsid w:val="00CA0D21"/>
    <w:rsid w:val="00CA2061"/>
    <w:rsid w:val="00CA336E"/>
    <w:rsid w:val="00CB0992"/>
    <w:rsid w:val="00CB245D"/>
    <w:rsid w:val="00CB30A7"/>
    <w:rsid w:val="00CB42A1"/>
    <w:rsid w:val="00CB4571"/>
    <w:rsid w:val="00CB4F0A"/>
    <w:rsid w:val="00CB56EC"/>
    <w:rsid w:val="00CB68C9"/>
    <w:rsid w:val="00CB6A3A"/>
    <w:rsid w:val="00CC0362"/>
    <w:rsid w:val="00CC09A6"/>
    <w:rsid w:val="00CC19F7"/>
    <w:rsid w:val="00CC2874"/>
    <w:rsid w:val="00CC2C33"/>
    <w:rsid w:val="00CC323D"/>
    <w:rsid w:val="00CC4919"/>
    <w:rsid w:val="00CC4A4E"/>
    <w:rsid w:val="00CD0076"/>
    <w:rsid w:val="00CD028B"/>
    <w:rsid w:val="00CD1F6A"/>
    <w:rsid w:val="00CD2E61"/>
    <w:rsid w:val="00CD2E6B"/>
    <w:rsid w:val="00CD326D"/>
    <w:rsid w:val="00CD3398"/>
    <w:rsid w:val="00CD3CFF"/>
    <w:rsid w:val="00CD4CA9"/>
    <w:rsid w:val="00CD4D21"/>
    <w:rsid w:val="00CD4D33"/>
    <w:rsid w:val="00CD639D"/>
    <w:rsid w:val="00CD7510"/>
    <w:rsid w:val="00CD754F"/>
    <w:rsid w:val="00CE0B12"/>
    <w:rsid w:val="00CE2AF7"/>
    <w:rsid w:val="00CE4332"/>
    <w:rsid w:val="00CE4572"/>
    <w:rsid w:val="00CE664D"/>
    <w:rsid w:val="00CE78E0"/>
    <w:rsid w:val="00CE7CF1"/>
    <w:rsid w:val="00CF15A8"/>
    <w:rsid w:val="00CF1A18"/>
    <w:rsid w:val="00CF27F4"/>
    <w:rsid w:val="00CF2D57"/>
    <w:rsid w:val="00CF3CC2"/>
    <w:rsid w:val="00CF4621"/>
    <w:rsid w:val="00CF6528"/>
    <w:rsid w:val="00CF69B3"/>
    <w:rsid w:val="00D006EA"/>
    <w:rsid w:val="00D0119B"/>
    <w:rsid w:val="00D01A75"/>
    <w:rsid w:val="00D023BC"/>
    <w:rsid w:val="00D031D9"/>
    <w:rsid w:val="00D0326F"/>
    <w:rsid w:val="00D04F90"/>
    <w:rsid w:val="00D10024"/>
    <w:rsid w:val="00D10975"/>
    <w:rsid w:val="00D10B8B"/>
    <w:rsid w:val="00D13779"/>
    <w:rsid w:val="00D1518C"/>
    <w:rsid w:val="00D164F1"/>
    <w:rsid w:val="00D16AF8"/>
    <w:rsid w:val="00D21E27"/>
    <w:rsid w:val="00D21FA8"/>
    <w:rsid w:val="00D2292C"/>
    <w:rsid w:val="00D2296D"/>
    <w:rsid w:val="00D22B54"/>
    <w:rsid w:val="00D22D87"/>
    <w:rsid w:val="00D23BA4"/>
    <w:rsid w:val="00D249F4"/>
    <w:rsid w:val="00D24B48"/>
    <w:rsid w:val="00D255CA"/>
    <w:rsid w:val="00D274C9"/>
    <w:rsid w:val="00D27CA2"/>
    <w:rsid w:val="00D302C7"/>
    <w:rsid w:val="00D30378"/>
    <w:rsid w:val="00D304E8"/>
    <w:rsid w:val="00D31031"/>
    <w:rsid w:val="00D3144A"/>
    <w:rsid w:val="00D3191E"/>
    <w:rsid w:val="00D336AF"/>
    <w:rsid w:val="00D33A7A"/>
    <w:rsid w:val="00D34174"/>
    <w:rsid w:val="00D34D6D"/>
    <w:rsid w:val="00D35039"/>
    <w:rsid w:val="00D35419"/>
    <w:rsid w:val="00D37545"/>
    <w:rsid w:val="00D4058E"/>
    <w:rsid w:val="00D40CE5"/>
    <w:rsid w:val="00D410D3"/>
    <w:rsid w:val="00D416CC"/>
    <w:rsid w:val="00D42D93"/>
    <w:rsid w:val="00D43CEB"/>
    <w:rsid w:val="00D44F67"/>
    <w:rsid w:val="00D45284"/>
    <w:rsid w:val="00D45351"/>
    <w:rsid w:val="00D4586B"/>
    <w:rsid w:val="00D46031"/>
    <w:rsid w:val="00D47092"/>
    <w:rsid w:val="00D50831"/>
    <w:rsid w:val="00D50936"/>
    <w:rsid w:val="00D553D9"/>
    <w:rsid w:val="00D57A00"/>
    <w:rsid w:val="00D57CD7"/>
    <w:rsid w:val="00D57EBB"/>
    <w:rsid w:val="00D60E76"/>
    <w:rsid w:val="00D61C33"/>
    <w:rsid w:val="00D61ECA"/>
    <w:rsid w:val="00D624F0"/>
    <w:rsid w:val="00D62967"/>
    <w:rsid w:val="00D62E57"/>
    <w:rsid w:val="00D643B1"/>
    <w:rsid w:val="00D64DAD"/>
    <w:rsid w:val="00D77CBB"/>
    <w:rsid w:val="00D77E3C"/>
    <w:rsid w:val="00D80467"/>
    <w:rsid w:val="00D807EB"/>
    <w:rsid w:val="00D80F6D"/>
    <w:rsid w:val="00D8198A"/>
    <w:rsid w:val="00D81BC3"/>
    <w:rsid w:val="00D82587"/>
    <w:rsid w:val="00D8351C"/>
    <w:rsid w:val="00D83BC8"/>
    <w:rsid w:val="00D83D68"/>
    <w:rsid w:val="00D843AB"/>
    <w:rsid w:val="00D852A7"/>
    <w:rsid w:val="00D866E2"/>
    <w:rsid w:val="00D8684B"/>
    <w:rsid w:val="00D86A16"/>
    <w:rsid w:val="00D8735A"/>
    <w:rsid w:val="00D9017C"/>
    <w:rsid w:val="00D902AC"/>
    <w:rsid w:val="00D912F0"/>
    <w:rsid w:val="00D92284"/>
    <w:rsid w:val="00D927C7"/>
    <w:rsid w:val="00D92A99"/>
    <w:rsid w:val="00D93B64"/>
    <w:rsid w:val="00D93E0E"/>
    <w:rsid w:val="00D94E89"/>
    <w:rsid w:val="00D96F53"/>
    <w:rsid w:val="00D978EE"/>
    <w:rsid w:val="00DA01BB"/>
    <w:rsid w:val="00DA0A2A"/>
    <w:rsid w:val="00DA1308"/>
    <w:rsid w:val="00DA1544"/>
    <w:rsid w:val="00DA2ECC"/>
    <w:rsid w:val="00DA3095"/>
    <w:rsid w:val="00DA314B"/>
    <w:rsid w:val="00DA34F0"/>
    <w:rsid w:val="00DA4677"/>
    <w:rsid w:val="00DA4DBA"/>
    <w:rsid w:val="00DA5105"/>
    <w:rsid w:val="00DA5FD5"/>
    <w:rsid w:val="00DA7443"/>
    <w:rsid w:val="00DB046A"/>
    <w:rsid w:val="00DB09B8"/>
    <w:rsid w:val="00DB0E12"/>
    <w:rsid w:val="00DB11ED"/>
    <w:rsid w:val="00DB3AC3"/>
    <w:rsid w:val="00DB3B57"/>
    <w:rsid w:val="00DB3DEC"/>
    <w:rsid w:val="00DB410C"/>
    <w:rsid w:val="00DB4FE2"/>
    <w:rsid w:val="00DB6166"/>
    <w:rsid w:val="00DB6457"/>
    <w:rsid w:val="00DB7D62"/>
    <w:rsid w:val="00DC12A6"/>
    <w:rsid w:val="00DC2910"/>
    <w:rsid w:val="00DC4311"/>
    <w:rsid w:val="00DC4ACE"/>
    <w:rsid w:val="00DC4DF4"/>
    <w:rsid w:val="00DC5651"/>
    <w:rsid w:val="00DC65EC"/>
    <w:rsid w:val="00DD0C89"/>
    <w:rsid w:val="00DD1729"/>
    <w:rsid w:val="00DD17B1"/>
    <w:rsid w:val="00DD1CDA"/>
    <w:rsid w:val="00DD2C9B"/>
    <w:rsid w:val="00DD2CD8"/>
    <w:rsid w:val="00DD3028"/>
    <w:rsid w:val="00DD3396"/>
    <w:rsid w:val="00DD493B"/>
    <w:rsid w:val="00DD570C"/>
    <w:rsid w:val="00DD5A97"/>
    <w:rsid w:val="00DD6A0C"/>
    <w:rsid w:val="00DD756F"/>
    <w:rsid w:val="00DD7773"/>
    <w:rsid w:val="00DE073B"/>
    <w:rsid w:val="00DE0842"/>
    <w:rsid w:val="00DE14DF"/>
    <w:rsid w:val="00DE3194"/>
    <w:rsid w:val="00DE497D"/>
    <w:rsid w:val="00DE5468"/>
    <w:rsid w:val="00DE79EE"/>
    <w:rsid w:val="00DF03BD"/>
    <w:rsid w:val="00DF0861"/>
    <w:rsid w:val="00DF111C"/>
    <w:rsid w:val="00DF19D4"/>
    <w:rsid w:val="00DF2DE4"/>
    <w:rsid w:val="00DF4D37"/>
    <w:rsid w:val="00DF4F7D"/>
    <w:rsid w:val="00DF50EA"/>
    <w:rsid w:val="00DF5FA5"/>
    <w:rsid w:val="00DF677F"/>
    <w:rsid w:val="00DF70D0"/>
    <w:rsid w:val="00DF7C65"/>
    <w:rsid w:val="00E01741"/>
    <w:rsid w:val="00E018E6"/>
    <w:rsid w:val="00E01C23"/>
    <w:rsid w:val="00E0205D"/>
    <w:rsid w:val="00E03649"/>
    <w:rsid w:val="00E04276"/>
    <w:rsid w:val="00E048F3"/>
    <w:rsid w:val="00E04E64"/>
    <w:rsid w:val="00E0679C"/>
    <w:rsid w:val="00E10CD0"/>
    <w:rsid w:val="00E10CD5"/>
    <w:rsid w:val="00E10E67"/>
    <w:rsid w:val="00E1136B"/>
    <w:rsid w:val="00E12688"/>
    <w:rsid w:val="00E131FD"/>
    <w:rsid w:val="00E132EC"/>
    <w:rsid w:val="00E13518"/>
    <w:rsid w:val="00E13529"/>
    <w:rsid w:val="00E143E0"/>
    <w:rsid w:val="00E1445A"/>
    <w:rsid w:val="00E14B91"/>
    <w:rsid w:val="00E14CCC"/>
    <w:rsid w:val="00E17370"/>
    <w:rsid w:val="00E1771D"/>
    <w:rsid w:val="00E1786E"/>
    <w:rsid w:val="00E17FC6"/>
    <w:rsid w:val="00E2066D"/>
    <w:rsid w:val="00E25553"/>
    <w:rsid w:val="00E25BF9"/>
    <w:rsid w:val="00E27177"/>
    <w:rsid w:val="00E27637"/>
    <w:rsid w:val="00E27D44"/>
    <w:rsid w:val="00E308ED"/>
    <w:rsid w:val="00E3253C"/>
    <w:rsid w:val="00E3561F"/>
    <w:rsid w:val="00E35AA7"/>
    <w:rsid w:val="00E35C3D"/>
    <w:rsid w:val="00E3668C"/>
    <w:rsid w:val="00E36BC6"/>
    <w:rsid w:val="00E36D07"/>
    <w:rsid w:val="00E37081"/>
    <w:rsid w:val="00E40B1E"/>
    <w:rsid w:val="00E412E8"/>
    <w:rsid w:val="00E41855"/>
    <w:rsid w:val="00E41B5B"/>
    <w:rsid w:val="00E423F2"/>
    <w:rsid w:val="00E4257C"/>
    <w:rsid w:val="00E4268D"/>
    <w:rsid w:val="00E426EF"/>
    <w:rsid w:val="00E42771"/>
    <w:rsid w:val="00E42941"/>
    <w:rsid w:val="00E43788"/>
    <w:rsid w:val="00E43E50"/>
    <w:rsid w:val="00E44C21"/>
    <w:rsid w:val="00E46562"/>
    <w:rsid w:val="00E472DA"/>
    <w:rsid w:val="00E47EF0"/>
    <w:rsid w:val="00E50EEF"/>
    <w:rsid w:val="00E51A93"/>
    <w:rsid w:val="00E51FE8"/>
    <w:rsid w:val="00E53CB9"/>
    <w:rsid w:val="00E53FAB"/>
    <w:rsid w:val="00E551EB"/>
    <w:rsid w:val="00E56DC3"/>
    <w:rsid w:val="00E56EEE"/>
    <w:rsid w:val="00E56F53"/>
    <w:rsid w:val="00E573C7"/>
    <w:rsid w:val="00E57B85"/>
    <w:rsid w:val="00E57FA7"/>
    <w:rsid w:val="00E60DA7"/>
    <w:rsid w:val="00E63F5C"/>
    <w:rsid w:val="00E658A9"/>
    <w:rsid w:val="00E66AD4"/>
    <w:rsid w:val="00E66DB5"/>
    <w:rsid w:val="00E719C4"/>
    <w:rsid w:val="00E71F4F"/>
    <w:rsid w:val="00E73575"/>
    <w:rsid w:val="00E75C8A"/>
    <w:rsid w:val="00E76E41"/>
    <w:rsid w:val="00E7753A"/>
    <w:rsid w:val="00E80071"/>
    <w:rsid w:val="00E807F5"/>
    <w:rsid w:val="00E80D97"/>
    <w:rsid w:val="00E8233D"/>
    <w:rsid w:val="00E8336C"/>
    <w:rsid w:val="00E839DF"/>
    <w:rsid w:val="00E83DF3"/>
    <w:rsid w:val="00E8402D"/>
    <w:rsid w:val="00E85A0C"/>
    <w:rsid w:val="00E87116"/>
    <w:rsid w:val="00E877C0"/>
    <w:rsid w:val="00E87846"/>
    <w:rsid w:val="00E917C4"/>
    <w:rsid w:val="00E94D6B"/>
    <w:rsid w:val="00E95DC9"/>
    <w:rsid w:val="00E9688F"/>
    <w:rsid w:val="00EA1D40"/>
    <w:rsid w:val="00EA289D"/>
    <w:rsid w:val="00EA2AF2"/>
    <w:rsid w:val="00EA2CE8"/>
    <w:rsid w:val="00EA2EAD"/>
    <w:rsid w:val="00EA536D"/>
    <w:rsid w:val="00EA585D"/>
    <w:rsid w:val="00EA5E11"/>
    <w:rsid w:val="00EA645B"/>
    <w:rsid w:val="00EA7265"/>
    <w:rsid w:val="00EB08DD"/>
    <w:rsid w:val="00EB2030"/>
    <w:rsid w:val="00EB5C3D"/>
    <w:rsid w:val="00EB5E31"/>
    <w:rsid w:val="00EB6FFF"/>
    <w:rsid w:val="00EC02F9"/>
    <w:rsid w:val="00EC047D"/>
    <w:rsid w:val="00EC06BD"/>
    <w:rsid w:val="00EC107E"/>
    <w:rsid w:val="00EC28B1"/>
    <w:rsid w:val="00EC2A7E"/>
    <w:rsid w:val="00EC4335"/>
    <w:rsid w:val="00EC46E7"/>
    <w:rsid w:val="00EC76D5"/>
    <w:rsid w:val="00ED108E"/>
    <w:rsid w:val="00ED1F14"/>
    <w:rsid w:val="00ED24D4"/>
    <w:rsid w:val="00ED343A"/>
    <w:rsid w:val="00ED3B02"/>
    <w:rsid w:val="00ED49F6"/>
    <w:rsid w:val="00ED57E1"/>
    <w:rsid w:val="00ED5904"/>
    <w:rsid w:val="00ED5DE3"/>
    <w:rsid w:val="00ED6F61"/>
    <w:rsid w:val="00ED72CD"/>
    <w:rsid w:val="00ED7B21"/>
    <w:rsid w:val="00EE19C7"/>
    <w:rsid w:val="00EE58FC"/>
    <w:rsid w:val="00EE5F30"/>
    <w:rsid w:val="00EE675A"/>
    <w:rsid w:val="00EE6A5C"/>
    <w:rsid w:val="00EE7751"/>
    <w:rsid w:val="00EE7C71"/>
    <w:rsid w:val="00EF0645"/>
    <w:rsid w:val="00EF0D01"/>
    <w:rsid w:val="00EF1B1F"/>
    <w:rsid w:val="00EF1EF7"/>
    <w:rsid w:val="00EF2491"/>
    <w:rsid w:val="00EF4B1F"/>
    <w:rsid w:val="00EF4B3C"/>
    <w:rsid w:val="00EF4F64"/>
    <w:rsid w:val="00EF5525"/>
    <w:rsid w:val="00EF6F08"/>
    <w:rsid w:val="00EF70A2"/>
    <w:rsid w:val="00EF75B7"/>
    <w:rsid w:val="00EF7690"/>
    <w:rsid w:val="00F00897"/>
    <w:rsid w:val="00F01163"/>
    <w:rsid w:val="00F01868"/>
    <w:rsid w:val="00F01B76"/>
    <w:rsid w:val="00F02589"/>
    <w:rsid w:val="00F036AF"/>
    <w:rsid w:val="00F03A2D"/>
    <w:rsid w:val="00F04C81"/>
    <w:rsid w:val="00F05A2A"/>
    <w:rsid w:val="00F061BE"/>
    <w:rsid w:val="00F075FC"/>
    <w:rsid w:val="00F0763A"/>
    <w:rsid w:val="00F076A3"/>
    <w:rsid w:val="00F07A70"/>
    <w:rsid w:val="00F07B28"/>
    <w:rsid w:val="00F11AB8"/>
    <w:rsid w:val="00F11D7E"/>
    <w:rsid w:val="00F12E82"/>
    <w:rsid w:val="00F13336"/>
    <w:rsid w:val="00F16459"/>
    <w:rsid w:val="00F17CA0"/>
    <w:rsid w:val="00F20610"/>
    <w:rsid w:val="00F2094A"/>
    <w:rsid w:val="00F213D5"/>
    <w:rsid w:val="00F22299"/>
    <w:rsid w:val="00F240AA"/>
    <w:rsid w:val="00F24FC8"/>
    <w:rsid w:val="00F265B8"/>
    <w:rsid w:val="00F2688E"/>
    <w:rsid w:val="00F30393"/>
    <w:rsid w:val="00F30C2D"/>
    <w:rsid w:val="00F30DA8"/>
    <w:rsid w:val="00F32EC4"/>
    <w:rsid w:val="00F340C6"/>
    <w:rsid w:val="00F35ADB"/>
    <w:rsid w:val="00F35E7E"/>
    <w:rsid w:val="00F36F77"/>
    <w:rsid w:val="00F37434"/>
    <w:rsid w:val="00F37702"/>
    <w:rsid w:val="00F41972"/>
    <w:rsid w:val="00F42D7B"/>
    <w:rsid w:val="00F42F99"/>
    <w:rsid w:val="00F466B3"/>
    <w:rsid w:val="00F502B2"/>
    <w:rsid w:val="00F522CB"/>
    <w:rsid w:val="00F52536"/>
    <w:rsid w:val="00F52FD4"/>
    <w:rsid w:val="00F540E6"/>
    <w:rsid w:val="00F558E4"/>
    <w:rsid w:val="00F60720"/>
    <w:rsid w:val="00F60A60"/>
    <w:rsid w:val="00F6137F"/>
    <w:rsid w:val="00F618B8"/>
    <w:rsid w:val="00F62416"/>
    <w:rsid w:val="00F624EC"/>
    <w:rsid w:val="00F62F40"/>
    <w:rsid w:val="00F6329E"/>
    <w:rsid w:val="00F634DA"/>
    <w:rsid w:val="00F64A2C"/>
    <w:rsid w:val="00F6617F"/>
    <w:rsid w:val="00F667C2"/>
    <w:rsid w:val="00F6688B"/>
    <w:rsid w:val="00F66FA1"/>
    <w:rsid w:val="00F67269"/>
    <w:rsid w:val="00F679E1"/>
    <w:rsid w:val="00F71563"/>
    <w:rsid w:val="00F72FDD"/>
    <w:rsid w:val="00F7317A"/>
    <w:rsid w:val="00F73B80"/>
    <w:rsid w:val="00F74095"/>
    <w:rsid w:val="00F747D0"/>
    <w:rsid w:val="00F76F59"/>
    <w:rsid w:val="00F8194F"/>
    <w:rsid w:val="00F82071"/>
    <w:rsid w:val="00F824DF"/>
    <w:rsid w:val="00F82878"/>
    <w:rsid w:val="00F82ADB"/>
    <w:rsid w:val="00F84524"/>
    <w:rsid w:val="00F8506F"/>
    <w:rsid w:val="00F85C2C"/>
    <w:rsid w:val="00F85C49"/>
    <w:rsid w:val="00F87013"/>
    <w:rsid w:val="00F87530"/>
    <w:rsid w:val="00F90869"/>
    <w:rsid w:val="00F923A5"/>
    <w:rsid w:val="00F9250A"/>
    <w:rsid w:val="00F929DF"/>
    <w:rsid w:val="00F92F65"/>
    <w:rsid w:val="00F946E6"/>
    <w:rsid w:val="00F9490E"/>
    <w:rsid w:val="00F950E6"/>
    <w:rsid w:val="00F95350"/>
    <w:rsid w:val="00F95954"/>
    <w:rsid w:val="00FA092A"/>
    <w:rsid w:val="00FA11FE"/>
    <w:rsid w:val="00FA1C27"/>
    <w:rsid w:val="00FA22BC"/>
    <w:rsid w:val="00FA235C"/>
    <w:rsid w:val="00FA2866"/>
    <w:rsid w:val="00FA3444"/>
    <w:rsid w:val="00FA462E"/>
    <w:rsid w:val="00FA518E"/>
    <w:rsid w:val="00FA5874"/>
    <w:rsid w:val="00FA5876"/>
    <w:rsid w:val="00FA6D6A"/>
    <w:rsid w:val="00FA744E"/>
    <w:rsid w:val="00FA7EE4"/>
    <w:rsid w:val="00FB1685"/>
    <w:rsid w:val="00FB1B93"/>
    <w:rsid w:val="00FB20D6"/>
    <w:rsid w:val="00FB373C"/>
    <w:rsid w:val="00FB3C64"/>
    <w:rsid w:val="00FB421D"/>
    <w:rsid w:val="00FB57B0"/>
    <w:rsid w:val="00FB6B5B"/>
    <w:rsid w:val="00FC0409"/>
    <w:rsid w:val="00FC1814"/>
    <w:rsid w:val="00FC3842"/>
    <w:rsid w:val="00FC386B"/>
    <w:rsid w:val="00FC38BA"/>
    <w:rsid w:val="00FC4F78"/>
    <w:rsid w:val="00FC6210"/>
    <w:rsid w:val="00FC67F8"/>
    <w:rsid w:val="00FC6D5C"/>
    <w:rsid w:val="00FC6DCA"/>
    <w:rsid w:val="00FC7F80"/>
    <w:rsid w:val="00FD0A24"/>
    <w:rsid w:val="00FD2211"/>
    <w:rsid w:val="00FD3499"/>
    <w:rsid w:val="00FD3C28"/>
    <w:rsid w:val="00FD4976"/>
    <w:rsid w:val="00FD5C6B"/>
    <w:rsid w:val="00FD74EC"/>
    <w:rsid w:val="00FD773F"/>
    <w:rsid w:val="00FD7C60"/>
    <w:rsid w:val="00FE0ED6"/>
    <w:rsid w:val="00FE19DF"/>
    <w:rsid w:val="00FE2404"/>
    <w:rsid w:val="00FE4210"/>
    <w:rsid w:val="00FE58B5"/>
    <w:rsid w:val="00FE5930"/>
    <w:rsid w:val="00FE6145"/>
    <w:rsid w:val="00FE6B20"/>
    <w:rsid w:val="00FF32C9"/>
    <w:rsid w:val="00FF3DB5"/>
    <w:rsid w:val="00FF5A34"/>
    <w:rsid w:val="00F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7FD422"/>
  <w14:defaultImageDpi w14:val="300"/>
  <w15:docId w15:val="{AF13C78E-2945-5046-8398-F0C447030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Theme="minorEastAsia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" w:eastAsia="Osaka" w:hAnsi="Times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66DF5"/>
    <w:rPr>
      <w:color w:val="0000FF"/>
      <w:u w:val="single"/>
    </w:rPr>
  </w:style>
  <w:style w:type="paragraph" w:styleId="a4">
    <w:name w:val="footer"/>
    <w:basedOn w:val="a"/>
    <w:semiHidden/>
    <w:rsid w:val="00BB7931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BB7931"/>
  </w:style>
  <w:style w:type="paragraph" w:styleId="a6">
    <w:name w:val="header"/>
    <w:basedOn w:val="a"/>
    <w:link w:val="a7"/>
    <w:uiPriority w:val="99"/>
    <w:unhideWhenUsed/>
    <w:rsid w:val="00A16D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16DA8"/>
    <w:rPr>
      <w:rFonts w:ascii="Times" w:eastAsia="Osaka" w:hAnsi="Times"/>
      <w:kern w:val="2"/>
      <w:sz w:val="24"/>
    </w:rPr>
  </w:style>
  <w:style w:type="paragraph" w:customStyle="1" w:styleId="Default">
    <w:name w:val="Default"/>
    <w:rsid w:val="007D431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1">
    <w:name w:val="Light Shading"/>
    <w:basedOn w:val="a1"/>
    <w:uiPriority w:val="60"/>
    <w:rsid w:val="00E51A9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uiPriority w:val="20"/>
    <w:qFormat/>
    <w:rsid w:val="00B22230"/>
    <w:rPr>
      <w:i/>
      <w:iCs/>
    </w:rPr>
  </w:style>
  <w:style w:type="paragraph" w:styleId="a9">
    <w:name w:val="List Paragraph"/>
    <w:basedOn w:val="a"/>
    <w:uiPriority w:val="34"/>
    <w:qFormat/>
    <w:rsid w:val="009906E3"/>
    <w:pPr>
      <w:ind w:leftChars="400" w:left="960"/>
    </w:pPr>
  </w:style>
  <w:style w:type="paragraph" w:styleId="aa">
    <w:name w:val="Balloon Text"/>
    <w:basedOn w:val="a"/>
    <w:link w:val="ab"/>
    <w:uiPriority w:val="99"/>
    <w:semiHidden/>
    <w:unhideWhenUsed/>
    <w:rsid w:val="000845E8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845E8"/>
    <w:rPr>
      <w:rFonts w:hAnsi="Times"/>
      <w:kern w:val="2"/>
      <w:sz w:val="18"/>
      <w:szCs w:val="18"/>
    </w:rPr>
  </w:style>
  <w:style w:type="paragraph" w:styleId="ac">
    <w:name w:val="Revision"/>
    <w:hidden/>
    <w:uiPriority w:val="99"/>
    <w:semiHidden/>
    <w:rsid w:val="00B515A8"/>
    <w:rPr>
      <w:rFonts w:ascii="Times" w:eastAsia="Osaka" w:hAnsi="Times"/>
      <w:kern w:val="2"/>
      <w:sz w:val="24"/>
    </w:rPr>
  </w:style>
  <w:style w:type="character" w:styleId="ad">
    <w:name w:val="annotation reference"/>
    <w:basedOn w:val="a0"/>
    <w:uiPriority w:val="99"/>
    <w:semiHidden/>
    <w:unhideWhenUsed/>
    <w:rsid w:val="00DA510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A5105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A5105"/>
    <w:rPr>
      <w:rFonts w:ascii="Times" w:eastAsia="Osaka" w:hAnsi="Times"/>
      <w:kern w:val="2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A510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A5105"/>
    <w:rPr>
      <w:rFonts w:ascii="Times" w:eastAsia="Osaka" w:hAnsi="Times"/>
      <w:b/>
      <w:bCs/>
      <w:kern w:val="2"/>
      <w:sz w:val="24"/>
    </w:rPr>
  </w:style>
  <w:style w:type="paragraph" w:customStyle="1" w:styleId="p1">
    <w:name w:val="p1"/>
    <w:basedOn w:val="a"/>
    <w:rsid w:val="00B72B88"/>
    <w:pPr>
      <w:widowControl/>
      <w:ind w:left="300" w:hanging="300"/>
      <w:jc w:val="left"/>
    </w:pPr>
    <w:rPr>
      <w:rFonts w:ascii="Helvetica" w:eastAsia="ＭＳ 明朝" w:hAnsi="Helvetica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516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04429C-081C-6048-B580-386817ED8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大阪大学微生物病研究所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福井 理</dc:creator>
  <cp:keywords/>
  <cp:lastModifiedBy>Horiguchi</cp:lastModifiedBy>
  <cp:revision>10</cp:revision>
  <cp:lastPrinted>2017-09-26T02:49:00Z</cp:lastPrinted>
  <dcterms:created xsi:type="dcterms:W3CDTF">2018-05-23T20:38:00Z</dcterms:created>
  <dcterms:modified xsi:type="dcterms:W3CDTF">2018-05-24T04:39:00Z</dcterms:modified>
</cp:coreProperties>
</file>